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17C60" w:rsidRPr="002E24D5" w:rsidRDefault="00617C60" w:rsidP="00617C60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2E24D5">
        <w:rPr>
          <w:rFonts w:ascii="Times New Roman" w:hAnsi="Times New Roman" w:cs="Times New Roman"/>
          <w:b/>
          <w:sz w:val="24"/>
          <w:szCs w:val="24"/>
        </w:rPr>
        <w:t>Table 3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2E24D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60E4E">
        <w:rPr>
          <w:rFonts w:ascii="Times New Roman" w:hAnsi="Times New Roman" w:cs="Times New Roman"/>
          <w:b/>
          <w:sz w:val="24"/>
          <w:szCs w:val="24"/>
        </w:rPr>
        <w:t>Bacteria listed by 454-Pyrosequencing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42"/>
        <w:gridCol w:w="1064"/>
        <w:gridCol w:w="1512"/>
        <w:gridCol w:w="517"/>
        <w:gridCol w:w="517"/>
        <w:gridCol w:w="517"/>
        <w:gridCol w:w="517"/>
        <w:gridCol w:w="517"/>
        <w:gridCol w:w="517"/>
        <w:gridCol w:w="596"/>
      </w:tblGrid>
      <w:tr w:rsidR="00617C60" w:rsidRPr="00AE5426" w:rsidTr="00617C60">
        <w:trPr>
          <w:trHeight w:val="416"/>
        </w:trPr>
        <w:tc>
          <w:tcPr>
            <w:tcW w:w="1606" w:type="pct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617C60" w:rsidRPr="00AE5426" w:rsidRDefault="00617C60" w:rsidP="00A2357D">
            <w:pPr>
              <w:jc w:val="center"/>
              <w:rPr>
                <w:rFonts w:ascii="Arial" w:eastAsia="Malgun Gothic" w:hAnsi="Arial" w:cs="Arial"/>
                <w:b/>
                <w:color w:val="000000"/>
                <w:sz w:val="12"/>
                <w:szCs w:val="12"/>
              </w:rPr>
            </w:pPr>
            <w:bookmarkStart w:id="0" w:name="_GoBack"/>
            <w:r w:rsidRPr="00AE5426">
              <w:rPr>
                <w:rFonts w:ascii="Arial" w:eastAsia="Malgun Gothic" w:hAnsi="Arial" w:cs="Arial"/>
                <w:b/>
                <w:color w:val="000000"/>
                <w:sz w:val="12"/>
                <w:szCs w:val="12"/>
              </w:rPr>
              <w:t xml:space="preserve">Taxonomy </w:t>
            </w:r>
          </w:p>
        </w:tc>
        <w:tc>
          <w:tcPr>
            <w:tcW w:w="621" w:type="pct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617C60" w:rsidRPr="00AE5426" w:rsidRDefault="00617C60" w:rsidP="00A2357D">
            <w:pPr>
              <w:jc w:val="center"/>
              <w:rPr>
                <w:rFonts w:ascii="Arial" w:eastAsia="Malgun Gothic" w:hAnsi="Arial" w:cs="Arial"/>
                <w:b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b/>
                <w:color w:val="000000"/>
                <w:sz w:val="12"/>
                <w:szCs w:val="12"/>
              </w:rPr>
              <w:t>Phylum</w:t>
            </w:r>
          </w:p>
        </w:tc>
        <w:tc>
          <w:tcPr>
            <w:tcW w:w="829" w:type="pct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617C60" w:rsidRPr="00AE5426" w:rsidRDefault="00617C60" w:rsidP="00A2357D">
            <w:pPr>
              <w:jc w:val="center"/>
              <w:rPr>
                <w:rFonts w:ascii="Arial" w:eastAsia="Malgun Gothic" w:hAnsi="Arial" w:cs="Arial"/>
                <w:b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b/>
                <w:color w:val="000000"/>
                <w:sz w:val="12"/>
                <w:szCs w:val="12"/>
              </w:rPr>
              <w:t>Species</w:t>
            </w:r>
          </w:p>
        </w:tc>
        <w:tc>
          <w:tcPr>
            <w:tcW w:w="308" w:type="pct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617C60" w:rsidRPr="00AE5426" w:rsidRDefault="00617C60" w:rsidP="00A2357D">
            <w:pPr>
              <w:jc w:val="center"/>
              <w:rPr>
                <w:rFonts w:ascii="Arial" w:eastAsia="Malgun Gothic" w:hAnsi="Arial" w:cs="Arial"/>
                <w:b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b/>
                <w:color w:val="000000"/>
                <w:sz w:val="12"/>
                <w:szCs w:val="12"/>
              </w:rPr>
              <w:t>Y</w:t>
            </w:r>
            <w:r w:rsidRPr="00AE5426">
              <w:rPr>
                <w:rFonts w:ascii="Malgun Gothic" w:eastAsia="Malgun Gothic" w:hAnsi="Malgun Gothic" w:cs="Arial" w:hint="eastAsia"/>
                <w:color w:val="000000"/>
                <w:kern w:val="0"/>
                <w:sz w:val="12"/>
                <w:szCs w:val="12"/>
                <w:vertAlign w:val="superscript"/>
              </w:rPr>
              <w:t>¶</w:t>
            </w:r>
            <w:r w:rsidRPr="00AE5426">
              <w:rPr>
                <w:rFonts w:ascii="Arial" w:eastAsia="Malgun Gothic" w:hAnsi="Arial" w:cs="Arial"/>
                <w:b/>
                <w:color w:val="000000"/>
                <w:sz w:val="12"/>
                <w:szCs w:val="12"/>
              </w:rPr>
              <w:t>#1</w:t>
            </w:r>
          </w:p>
        </w:tc>
        <w:tc>
          <w:tcPr>
            <w:tcW w:w="259" w:type="pct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617C60" w:rsidRPr="00AE5426" w:rsidRDefault="00617C60" w:rsidP="00A2357D">
            <w:pPr>
              <w:jc w:val="center"/>
              <w:rPr>
                <w:rFonts w:ascii="Arial" w:eastAsia="Malgun Gothic" w:hAnsi="Arial" w:cs="Arial"/>
                <w:b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b/>
                <w:color w:val="000000"/>
                <w:sz w:val="12"/>
                <w:szCs w:val="12"/>
              </w:rPr>
              <w:t>Y #2</w:t>
            </w:r>
          </w:p>
        </w:tc>
        <w:tc>
          <w:tcPr>
            <w:tcW w:w="259" w:type="pct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617C60" w:rsidRPr="00AE5426" w:rsidRDefault="00617C60" w:rsidP="00A2357D">
            <w:pPr>
              <w:jc w:val="center"/>
              <w:rPr>
                <w:rFonts w:ascii="Arial" w:eastAsia="Malgun Gothic" w:hAnsi="Arial" w:cs="Arial"/>
                <w:b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b/>
                <w:color w:val="000000"/>
                <w:sz w:val="12"/>
                <w:szCs w:val="12"/>
              </w:rPr>
              <w:t>Y #3</w:t>
            </w:r>
          </w:p>
        </w:tc>
        <w:tc>
          <w:tcPr>
            <w:tcW w:w="259" w:type="pct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617C60" w:rsidRPr="00AE5426" w:rsidRDefault="00617C60" w:rsidP="00A2357D">
            <w:pPr>
              <w:jc w:val="center"/>
              <w:rPr>
                <w:rFonts w:ascii="Arial" w:eastAsia="Malgun Gothic" w:hAnsi="Arial" w:cs="Arial"/>
                <w:b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b/>
                <w:color w:val="000000"/>
                <w:sz w:val="12"/>
                <w:szCs w:val="12"/>
              </w:rPr>
              <w:t>O</w:t>
            </w:r>
            <w:r w:rsidRPr="00AE5426">
              <w:rPr>
                <w:rFonts w:ascii="Malgun Gothic" w:eastAsia="Malgun Gothic" w:hAnsi="Malgun Gothic" w:cs="Arial" w:hint="eastAsia"/>
                <w:color w:val="000000"/>
                <w:kern w:val="0"/>
                <w:sz w:val="12"/>
                <w:szCs w:val="12"/>
                <w:vertAlign w:val="superscript"/>
              </w:rPr>
              <w:t>§</w:t>
            </w:r>
            <w:r w:rsidRPr="00AE5426">
              <w:rPr>
                <w:rFonts w:ascii="Arial" w:eastAsia="Malgun Gothic" w:hAnsi="Arial" w:cs="Arial"/>
                <w:b/>
                <w:color w:val="000000"/>
                <w:sz w:val="12"/>
                <w:szCs w:val="12"/>
              </w:rPr>
              <w:t>#1</w:t>
            </w:r>
          </w:p>
        </w:tc>
        <w:tc>
          <w:tcPr>
            <w:tcW w:w="259" w:type="pct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617C60" w:rsidRPr="00AE5426" w:rsidRDefault="00617C60" w:rsidP="00A2357D">
            <w:pPr>
              <w:jc w:val="center"/>
              <w:rPr>
                <w:rFonts w:ascii="Arial" w:eastAsia="Malgun Gothic" w:hAnsi="Arial" w:cs="Arial"/>
                <w:b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b/>
                <w:color w:val="000000"/>
                <w:sz w:val="12"/>
                <w:szCs w:val="12"/>
              </w:rPr>
              <w:t>O #2</w:t>
            </w:r>
          </w:p>
        </w:tc>
        <w:tc>
          <w:tcPr>
            <w:tcW w:w="259" w:type="pct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617C60" w:rsidRPr="00AE5426" w:rsidRDefault="00617C60" w:rsidP="00A2357D">
            <w:pPr>
              <w:jc w:val="center"/>
              <w:rPr>
                <w:rFonts w:ascii="Arial" w:eastAsia="Malgun Gothic" w:hAnsi="Arial" w:cs="Arial"/>
                <w:b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b/>
                <w:color w:val="000000"/>
                <w:sz w:val="12"/>
                <w:szCs w:val="12"/>
              </w:rPr>
              <w:t>O #3</w:t>
            </w:r>
          </w:p>
        </w:tc>
        <w:tc>
          <w:tcPr>
            <w:tcW w:w="341" w:type="pct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617C60" w:rsidRPr="00AE5426" w:rsidRDefault="00617C60" w:rsidP="00A2357D">
            <w:pPr>
              <w:jc w:val="center"/>
              <w:rPr>
                <w:rFonts w:ascii="Arial" w:eastAsia="Malgun Gothic" w:hAnsi="Arial" w:cs="Arial"/>
                <w:b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b/>
                <w:color w:val="000000"/>
                <w:sz w:val="12"/>
                <w:szCs w:val="12"/>
              </w:rPr>
              <w:t>SUM (Ratio)</w:t>
            </w:r>
          </w:p>
        </w:tc>
      </w:tr>
      <w:tr w:rsidR="00617C60" w:rsidRPr="00AE5426" w:rsidTr="00617C60">
        <w:trPr>
          <w:trHeight w:val="723"/>
        </w:trPr>
        <w:tc>
          <w:tcPr>
            <w:tcW w:w="1606" w:type="pct"/>
            <w:tcBorders>
              <w:top w:val="double" w:sz="4" w:space="0" w:color="auto"/>
            </w:tcBorders>
            <w:vAlign w:val="center"/>
          </w:tcPr>
          <w:p w:rsidR="00617C60" w:rsidRPr="00AE5426" w:rsidRDefault="00617C60" w:rsidP="00A2357D">
            <w:pPr>
              <w:jc w:val="left"/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Bacteria;;;</w:t>
            </w:r>
            <w:proofErr w:type="gramEnd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 xml:space="preserve">Proteobacteria;;Alphaproteobacteria;;Rhodospirillales;;Acetobacteraceae;;Acetobacter;Acetobacter </w:t>
            </w:r>
            <w:proofErr w:type="spell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malorum</w:t>
            </w:r>
            <w:proofErr w:type="spellEnd"/>
          </w:p>
        </w:tc>
        <w:tc>
          <w:tcPr>
            <w:tcW w:w="621" w:type="pct"/>
            <w:tcBorders>
              <w:top w:val="double" w:sz="4" w:space="0" w:color="auto"/>
            </w:tcBorders>
            <w:vAlign w:val="center"/>
          </w:tcPr>
          <w:p w:rsidR="00617C60" w:rsidRPr="00AE5426" w:rsidRDefault="00617C60" w:rsidP="00A2357D">
            <w:pPr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Proteobacteria</w:t>
            </w:r>
          </w:p>
        </w:tc>
        <w:tc>
          <w:tcPr>
            <w:tcW w:w="829" w:type="pct"/>
            <w:tcBorders>
              <w:top w:val="double" w:sz="4" w:space="0" w:color="auto"/>
            </w:tcBorders>
            <w:vAlign w:val="center"/>
          </w:tcPr>
          <w:p w:rsidR="00617C60" w:rsidRPr="00AE5426" w:rsidRDefault="00617C60" w:rsidP="00A2357D">
            <w:pPr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 xml:space="preserve">Acetobacter </w:t>
            </w:r>
            <w:proofErr w:type="spell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malorum</w:t>
            </w:r>
            <w:proofErr w:type="spellEnd"/>
          </w:p>
        </w:tc>
        <w:tc>
          <w:tcPr>
            <w:tcW w:w="308" w:type="pct"/>
            <w:tcBorders>
              <w:top w:val="double" w:sz="4" w:space="0" w:color="auto"/>
            </w:tcBorders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8</w:t>
            </w:r>
          </w:p>
        </w:tc>
        <w:tc>
          <w:tcPr>
            <w:tcW w:w="259" w:type="pct"/>
            <w:tcBorders>
              <w:top w:val="double" w:sz="4" w:space="0" w:color="auto"/>
            </w:tcBorders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259" w:type="pct"/>
            <w:tcBorders>
              <w:top w:val="double" w:sz="4" w:space="0" w:color="auto"/>
            </w:tcBorders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3.12</w:t>
            </w:r>
          </w:p>
        </w:tc>
        <w:tc>
          <w:tcPr>
            <w:tcW w:w="259" w:type="pct"/>
            <w:tcBorders>
              <w:top w:val="double" w:sz="4" w:space="0" w:color="auto"/>
            </w:tcBorders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44.71</w:t>
            </w:r>
          </w:p>
        </w:tc>
        <w:tc>
          <w:tcPr>
            <w:tcW w:w="259" w:type="pct"/>
            <w:tcBorders>
              <w:top w:val="double" w:sz="4" w:space="0" w:color="auto"/>
            </w:tcBorders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66.01</w:t>
            </w:r>
          </w:p>
        </w:tc>
        <w:tc>
          <w:tcPr>
            <w:tcW w:w="259" w:type="pct"/>
            <w:tcBorders>
              <w:top w:val="double" w:sz="4" w:space="0" w:color="auto"/>
            </w:tcBorders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52.80</w:t>
            </w:r>
          </w:p>
        </w:tc>
        <w:tc>
          <w:tcPr>
            <w:tcW w:w="341" w:type="pct"/>
            <w:tcBorders>
              <w:top w:val="double" w:sz="4" w:space="0" w:color="auto"/>
            </w:tcBorders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166.75</w:t>
            </w:r>
          </w:p>
        </w:tc>
      </w:tr>
      <w:tr w:rsidR="00617C60" w:rsidRPr="00AE5426" w:rsidTr="00617C60">
        <w:trPr>
          <w:trHeight w:val="723"/>
        </w:trPr>
        <w:tc>
          <w:tcPr>
            <w:tcW w:w="1606" w:type="pct"/>
            <w:vAlign w:val="center"/>
          </w:tcPr>
          <w:p w:rsidR="00617C60" w:rsidRPr="00AE5426" w:rsidRDefault="00617C60" w:rsidP="00A2357D">
            <w:pPr>
              <w:jc w:val="left"/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Bacteria;;;</w:t>
            </w:r>
            <w:proofErr w:type="gramEnd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 xml:space="preserve">Proteobacteria;;Alphaproteobacteria;;Rhodospirillales;;Acetobacteraceae;;Acetobacter;Acetobacter </w:t>
            </w:r>
            <w:proofErr w:type="spell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persici</w:t>
            </w:r>
            <w:proofErr w:type="spellEnd"/>
          </w:p>
        </w:tc>
        <w:tc>
          <w:tcPr>
            <w:tcW w:w="621" w:type="pct"/>
            <w:vAlign w:val="center"/>
          </w:tcPr>
          <w:p w:rsidR="00617C60" w:rsidRPr="00AE5426" w:rsidRDefault="00617C60" w:rsidP="00A2357D">
            <w:pPr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Proteobacteria</w:t>
            </w:r>
          </w:p>
        </w:tc>
        <w:tc>
          <w:tcPr>
            <w:tcW w:w="829" w:type="pct"/>
            <w:vAlign w:val="center"/>
          </w:tcPr>
          <w:p w:rsidR="00617C60" w:rsidRPr="00AE5426" w:rsidRDefault="00617C60" w:rsidP="00A2357D">
            <w:pPr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 xml:space="preserve">Acetobacter </w:t>
            </w:r>
            <w:proofErr w:type="spell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persici</w:t>
            </w:r>
            <w:proofErr w:type="spellEnd"/>
          </w:p>
        </w:tc>
        <w:tc>
          <w:tcPr>
            <w:tcW w:w="308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81.38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17.47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28.02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12.44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4.54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78</w:t>
            </w:r>
          </w:p>
        </w:tc>
        <w:tc>
          <w:tcPr>
            <w:tcW w:w="341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144.64</w:t>
            </w:r>
          </w:p>
        </w:tc>
      </w:tr>
      <w:tr w:rsidR="00617C60" w:rsidRPr="00AE5426" w:rsidTr="00617C60">
        <w:trPr>
          <w:trHeight w:val="723"/>
        </w:trPr>
        <w:tc>
          <w:tcPr>
            <w:tcW w:w="1606" w:type="pct"/>
            <w:vAlign w:val="center"/>
          </w:tcPr>
          <w:p w:rsidR="00617C60" w:rsidRPr="00AE5426" w:rsidRDefault="00617C60" w:rsidP="00A2357D">
            <w:pPr>
              <w:jc w:val="left"/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Bacteria;;;</w:t>
            </w:r>
            <w:proofErr w:type="gramEnd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Firmicutes;;Bacilli;;Lactobacillales;;Lactobacillaceae;;Lactobacillus;Lactobacillus plantarum</w:t>
            </w: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 xml:space="preserve"> group</w:t>
            </w:r>
          </w:p>
        </w:tc>
        <w:tc>
          <w:tcPr>
            <w:tcW w:w="621" w:type="pct"/>
            <w:vAlign w:val="center"/>
          </w:tcPr>
          <w:p w:rsidR="00617C60" w:rsidRPr="00AE5426" w:rsidRDefault="00617C60" w:rsidP="00A2357D">
            <w:pPr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Firmicutes</w:t>
            </w:r>
          </w:p>
        </w:tc>
        <w:tc>
          <w:tcPr>
            <w:tcW w:w="829" w:type="pct"/>
            <w:vAlign w:val="center"/>
          </w:tcPr>
          <w:p w:rsidR="00617C60" w:rsidRPr="00AE5426" w:rsidRDefault="00617C60" w:rsidP="00A2357D">
            <w:pPr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 xml:space="preserve">Lactobacillus plantarum </w:t>
            </w: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group</w:t>
            </w:r>
          </w:p>
        </w:tc>
        <w:tc>
          <w:tcPr>
            <w:tcW w:w="308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16.58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77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4.61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30.33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22.26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20.81</w:t>
            </w:r>
          </w:p>
        </w:tc>
        <w:tc>
          <w:tcPr>
            <w:tcW w:w="341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95.36</w:t>
            </w:r>
          </w:p>
        </w:tc>
      </w:tr>
      <w:tr w:rsidR="00617C60" w:rsidRPr="00AE5426" w:rsidTr="00617C60">
        <w:trPr>
          <w:trHeight w:val="723"/>
        </w:trPr>
        <w:tc>
          <w:tcPr>
            <w:tcW w:w="1606" w:type="pct"/>
            <w:vAlign w:val="center"/>
          </w:tcPr>
          <w:p w:rsidR="00617C60" w:rsidRPr="00AE5426" w:rsidRDefault="00617C60" w:rsidP="00A2357D">
            <w:pPr>
              <w:jc w:val="left"/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Bacteria;;;</w:t>
            </w:r>
            <w:proofErr w:type="gramEnd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Firmicutes;;Bacilli;;Lactobacillales;;Lactobacillaceae;;Lactobacillus;Lactobacillus brevis</w:t>
            </w:r>
          </w:p>
        </w:tc>
        <w:tc>
          <w:tcPr>
            <w:tcW w:w="621" w:type="pct"/>
            <w:vAlign w:val="center"/>
          </w:tcPr>
          <w:p w:rsidR="00617C60" w:rsidRPr="00AE5426" w:rsidRDefault="00617C60" w:rsidP="00A2357D">
            <w:pPr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Firmicutes</w:t>
            </w:r>
          </w:p>
        </w:tc>
        <w:tc>
          <w:tcPr>
            <w:tcW w:w="829" w:type="pct"/>
            <w:vAlign w:val="center"/>
          </w:tcPr>
          <w:p w:rsidR="00617C60" w:rsidRPr="00AE5426" w:rsidRDefault="00617C60" w:rsidP="00A2357D">
            <w:pPr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Lactobacillus brevis</w:t>
            </w:r>
          </w:p>
        </w:tc>
        <w:tc>
          <w:tcPr>
            <w:tcW w:w="308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45.79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56.96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3.71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25</w:t>
            </w:r>
          </w:p>
        </w:tc>
        <w:tc>
          <w:tcPr>
            <w:tcW w:w="341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106.74</w:t>
            </w:r>
          </w:p>
        </w:tc>
      </w:tr>
      <w:tr w:rsidR="00617C60" w:rsidRPr="00AE5426" w:rsidTr="00617C60">
        <w:trPr>
          <w:trHeight w:val="723"/>
        </w:trPr>
        <w:tc>
          <w:tcPr>
            <w:tcW w:w="1606" w:type="pct"/>
            <w:vAlign w:val="center"/>
          </w:tcPr>
          <w:p w:rsidR="00617C60" w:rsidRPr="00AE5426" w:rsidRDefault="00617C60" w:rsidP="00A2357D">
            <w:pPr>
              <w:jc w:val="left"/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Bacteria;;;</w:t>
            </w:r>
            <w:proofErr w:type="gramEnd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 xml:space="preserve">Firmicutes;;Bacilli;;Lactobacillales;;Leuconostocaceae;;Leuconostoc;Leuconostoc </w:t>
            </w:r>
            <w:proofErr w:type="spell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pseudomesenteroides</w:t>
            </w:r>
            <w:proofErr w:type="spellEnd"/>
          </w:p>
        </w:tc>
        <w:tc>
          <w:tcPr>
            <w:tcW w:w="621" w:type="pct"/>
            <w:vAlign w:val="center"/>
          </w:tcPr>
          <w:p w:rsidR="00617C60" w:rsidRPr="00AE5426" w:rsidRDefault="00617C60" w:rsidP="00A2357D">
            <w:pPr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Firmicutes</w:t>
            </w:r>
          </w:p>
        </w:tc>
        <w:tc>
          <w:tcPr>
            <w:tcW w:w="829" w:type="pct"/>
            <w:vAlign w:val="center"/>
          </w:tcPr>
          <w:p w:rsidR="00617C60" w:rsidRPr="00AE5426" w:rsidRDefault="00617C60" w:rsidP="00A2357D">
            <w:pPr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Leuconostoc</w:t>
            </w:r>
            <w:proofErr w:type="spellEnd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pseudomesenteroides</w:t>
            </w:r>
            <w:proofErr w:type="spellEnd"/>
          </w:p>
        </w:tc>
        <w:tc>
          <w:tcPr>
            <w:tcW w:w="308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8.01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1.48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24.50</w:t>
            </w:r>
          </w:p>
        </w:tc>
        <w:tc>
          <w:tcPr>
            <w:tcW w:w="341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33.99</w:t>
            </w:r>
          </w:p>
        </w:tc>
      </w:tr>
      <w:tr w:rsidR="00617C60" w:rsidRPr="00AE5426" w:rsidTr="00617C60">
        <w:trPr>
          <w:trHeight w:val="723"/>
        </w:trPr>
        <w:tc>
          <w:tcPr>
            <w:tcW w:w="1606" w:type="pct"/>
            <w:vAlign w:val="center"/>
          </w:tcPr>
          <w:p w:rsidR="00617C60" w:rsidRPr="00AE5426" w:rsidRDefault="00617C60" w:rsidP="00A2357D">
            <w:pPr>
              <w:jc w:val="left"/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Bacteria;;;</w:t>
            </w:r>
            <w:proofErr w:type="gramEnd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 xml:space="preserve">Proteobacteria;;Alphaproteobacteria;;Rhodospirillales;;Acetobacteraceae;;Komagataeibacter;Komagataeibacter </w:t>
            </w:r>
            <w:proofErr w:type="spell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medellinensis</w:t>
            </w:r>
            <w:proofErr w:type="spellEnd"/>
          </w:p>
        </w:tc>
        <w:tc>
          <w:tcPr>
            <w:tcW w:w="621" w:type="pct"/>
            <w:vAlign w:val="center"/>
          </w:tcPr>
          <w:p w:rsidR="00617C60" w:rsidRPr="00AE5426" w:rsidRDefault="00617C60" w:rsidP="00A2357D">
            <w:pPr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Proteobacteria</w:t>
            </w:r>
          </w:p>
        </w:tc>
        <w:tc>
          <w:tcPr>
            <w:tcW w:w="829" w:type="pct"/>
            <w:vAlign w:val="center"/>
          </w:tcPr>
          <w:p w:rsidR="00617C60" w:rsidRPr="00AE5426" w:rsidRDefault="00617C60" w:rsidP="00A2357D">
            <w:pPr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Komagataeibacter</w:t>
            </w:r>
            <w:proofErr w:type="spellEnd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medellinensis</w:t>
            </w:r>
            <w:proofErr w:type="spellEnd"/>
          </w:p>
        </w:tc>
        <w:tc>
          <w:tcPr>
            <w:tcW w:w="308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67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34.2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6.3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61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341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41.82</w:t>
            </w:r>
          </w:p>
        </w:tc>
      </w:tr>
      <w:tr w:rsidR="00617C60" w:rsidRPr="00AE5426" w:rsidTr="00617C60">
        <w:trPr>
          <w:trHeight w:val="723"/>
        </w:trPr>
        <w:tc>
          <w:tcPr>
            <w:tcW w:w="1606" w:type="pct"/>
            <w:vAlign w:val="center"/>
          </w:tcPr>
          <w:p w:rsidR="00617C60" w:rsidRPr="00AE5426" w:rsidRDefault="00617C60" w:rsidP="00A2357D">
            <w:pPr>
              <w:jc w:val="left"/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Bacteria;;;</w:t>
            </w:r>
            <w:proofErr w:type="gramEnd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 xml:space="preserve">Firmicutes;;Bacilli;;Lactobacillales;;Lactobacillaceae;;Lactobacillus;Lactobacillus </w:t>
            </w:r>
            <w:proofErr w:type="spell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xiangfangensis</w:t>
            </w:r>
            <w:proofErr w:type="spellEnd"/>
          </w:p>
        </w:tc>
        <w:tc>
          <w:tcPr>
            <w:tcW w:w="621" w:type="pct"/>
            <w:vAlign w:val="center"/>
          </w:tcPr>
          <w:p w:rsidR="00617C60" w:rsidRPr="00AE5426" w:rsidRDefault="00617C60" w:rsidP="00A2357D">
            <w:pPr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Firmicutes</w:t>
            </w:r>
          </w:p>
        </w:tc>
        <w:tc>
          <w:tcPr>
            <w:tcW w:w="829" w:type="pct"/>
            <w:vAlign w:val="center"/>
          </w:tcPr>
          <w:p w:rsidR="00617C60" w:rsidRPr="00AE5426" w:rsidRDefault="00617C60" w:rsidP="00A2357D">
            <w:pPr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 xml:space="preserve">Lactobacillus </w:t>
            </w:r>
            <w:proofErr w:type="spell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xiangfangensis</w:t>
            </w:r>
            <w:proofErr w:type="spellEnd"/>
          </w:p>
        </w:tc>
        <w:tc>
          <w:tcPr>
            <w:tcW w:w="308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37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5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14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82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36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28</w:t>
            </w:r>
          </w:p>
        </w:tc>
        <w:tc>
          <w:tcPr>
            <w:tcW w:w="341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2.02</w:t>
            </w:r>
          </w:p>
        </w:tc>
      </w:tr>
      <w:tr w:rsidR="00617C60" w:rsidRPr="00AE5426" w:rsidTr="00617C60">
        <w:trPr>
          <w:trHeight w:val="723"/>
        </w:trPr>
        <w:tc>
          <w:tcPr>
            <w:tcW w:w="1606" w:type="pct"/>
            <w:vAlign w:val="center"/>
          </w:tcPr>
          <w:p w:rsidR="00617C60" w:rsidRPr="00AE5426" w:rsidRDefault="00617C60" w:rsidP="00A2357D">
            <w:pPr>
              <w:jc w:val="left"/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Bacteria;;;</w:t>
            </w:r>
            <w:proofErr w:type="gramEnd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Proteobacteria;;Alphaproteobacteria;;Rhodospirillales;;Acetobacteraceae;;Acetobacter;Acetobacter</w:t>
            </w: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_uc</w:t>
            </w:r>
          </w:p>
        </w:tc>
        <w:tc>
          <w:tcPr>
            <w:tcW w:w="621" w:type="pct"/>
            <w:vAlign w:val="center"/>
          </w:tcPr>
          <w:p w:rsidR="00617C60" w:rsidRPr="00AE5426" w:rsidRDefault="00617C60" w:rsidP="00A2357D">
            <w:pPr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Proteobacteria</w:t>
            </w:r>
          </w:p>
        </w:tc>
        <w:tc>
          <w:tcPr>
            <w:tcW w:w="829" w:type="pct"/>
            <w:vAlign w:val="center"/>
          </w:tcPr>
          <w:p w:rsidR="00617C60" w:rsidRPr="00AE5426" w:rsidRDefault="00617C60" w:rsidP="00A2357D">
            <w:pPr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Acetobacter</w:t>
            </w: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_uc</w:t>
            </w:r>
            <w:proofErr w:type="spellEnd"/>
          </w:p>
        </w:tc>
        <w:tc>
          <w:tcPr>
            <w:tcW w:w="308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12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1.01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51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10</w:t>
            </w:r>
          </w:p>
        </w:tc>
        <w:tc>
          <w:tcPr>
            <w:tcW w:w="341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1.81</w:t>
            </w:r>
          </w:p>
        </w:tc>
      </w:tr>
      <w:tr w:rsidR="00617C60" w:rsidRPr="00AE5426" w:rsidTr="00617C60">
        <w:trPr>
          <w:trHeight w:val="723"/>
        </w:trPr>
        <w:tc>
          <w:tcPr>
            <w:tcW w:w="1606" w:type="pct"/>
            <w:vAlign w:val="center"/>
          </w:tcPr>
          <w:p w:rsidR="00617C60" w:rsidRPr="00AE5426" w:rsidRDefault="00617C60" w:rsidP="00A2357D">
            <w:pPr>
              <w:jc w:val="left"/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Bacteria;;;</w:t>
            </w:r>
            <w:proofErr w:type="gramEnd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 xml:space="preserve">Proteobacteria;;Alphaproteobacteria;;Rhodospirillales;;Acetobacteraceae;;Acetobacter;Acetobacter </w:t>
            </w:r>
            <w:proofErr w:type="spell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orleanensis</w:t>
            </w:r>
            <w:proofErr w:type="spellEnd"/>
          </w:p>
        </w:tc>
        <w:tc>
          <w:tcPr>
            <w:tcW w:w="621" w:type="pct"/>
            <w:vAlign w:val="center"/>
          </w:tcPr>
          <w:p w:rsidR="00617C60" w:rsidRPr="00AE5426" w:rsidRDefault="00617C60" w:rsidP="00A2357D">
            <w:pPr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Proteobacteria</w:t>
            </w:r>
          </w:p>
        </w:tc>
        <w:tc>
          <w:tcPr>
            <w:tcW w:w="829" w:type="pct"/>
            <w:vAlign w:val="center"/>
          </w:tcPr>
          <w:p w:rsidR="00617C60" w:rsidRPr="00AE5426" w:rsidRDefault="00617C60" w:rsidP="00A2357D">
            <w:pPr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 xml:space="preserve">Acetobacter </w:t>
            </w:r>
            <w:proofErr w:type="spell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orleanensis</w:t>
            </w:r>
            <w:proofErr w:type="spellEnd"/>
          </w:p>
        </w:tc>
        <w:tc>
          <w:tcPr>
            <w:tcW w:w="308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93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26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341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1.26</w:t>
            </w:r>
          </w:p>
        </w:tc>
      </w:tr>
      <w:tr w:rsidR="00617C60" w:rsidRPr="00AE5426" w:rsidTr="00617C60">
        <w:trPr>
          <w:trHeight w:val="723"/>
        </w:trPr>
        <w:tc>
          <w:tcPr>
            <w:tcW w:w="1606" w:type="pct"/>
            <w:vAlign w:val="center"/>
          </w:tcPr>
          <w:p w:rsidR="00617C60" w:rsidRPr="00AE5426" w:rsidRDefault="00617C60" w:rsidP="00A2357D">
            <w:pPr>
              <w:jc w:val="left"/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Bacteria;;;</w:t>
            </w:r>
            <w:proofErr w:type="gramEnd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Firmicutes;;Bacilli;;Lactobacillales;;Lactobacillaceae;;Lactobacillaceae</w:t>
            </w: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_uc</w:t>
            </w:r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;Lactobacillaceae_</w:t>
            </w: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uc_s</w:t>
            </w:r>
          </w:p>
        </w:tc>
        <w:tc>
          <w:tcPr>
            <w:tcW w:w="621" w:type="pct"/>
            <w:vAlign w:val="center"/>
          </w:tcPr>
          <w:p w:rsidR="00617C60" w:rsidRPr="00AE5426" w:rsidRDefault="00617C60" w:rsidP="00A2357D">
            <w:pPr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Firmicutes</w:t>
            </w:r>
          </w:p>
        </w:tc>
        <w:tc>
          <w:tcPr>
            <w:tcW w:w="829" w:type="pct"/>
            <w:vAlign w:val="center"/>
          </w:tcPr>
          <w:p w:rsidR="00617C60" w:rsidRPr="00AE5426" w:rsidRDefault="00617C60" w:rsidP="00A2357D">
            <w:pPr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proofErr w:type="spell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Lactobacillaceae</w:t>
            </w:r>
            <w:proofErr w:type="spellEnd"/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_</w:t>
            </w:r>
          </w:p>
          <w:p w:rsidR="00617C60" w:rsidRPr="00AE5426" w:rsidRDefault="00617C60" w:rsidP="00A2357D">
            <w:pPr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uc_s</w:t>
            </w:r>
            <w:proofErr w:type="spellEnd"/>
          </w:p>
        </w:tc>
        <w:tc>
          <w:tcPr>
            <w:tcW w:w="308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8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7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1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15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17</w:t>
            </w:r>
          </w:p>
        </w:tc>
        <w:tc>
          <w:tcPr>
            <w:tcW w:w="341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84</w:t>
            </w:r>
          </w:p>
        </w:tc>
      </w:tr>
      <w:tr w:rsidR="00617C60" w:rsidRPr="00AE5426" w:rsidTr="00617C60">
        <w:trPr>
          <w:trHeight w:val="723"/>
        </w:trPr>
        <w:tc>
          <w:tcPr>
            <w:tcW w:w="1606" w:type="pct"/>
            <w:vAlign w:val="center"/>
          </w:tcPr>
          <w:p w:rsidR="00617C60" w:rsidRPr="00AE5426" w:rsidRDefault="00617C60" w:rsidP="00A2357D">
            <w:pPr>
              <w:jc w:val="left"/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Bacteria;;;</w:t>
            </w:r>
            <w:proofErr w:type="gramEnd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 xml:space="preserve">Proteobacteria;;Alphaproteobacteria;;Rhodospirillales;;Acetobacteraceae;;Acetobacter;Acetobacter </w:t>
            </w:r>
            <w:proofErr w:type="spell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estunensis</w:t>
            </w:r>
            <w:proofErr w:type="spellEnd"/>
          </w:p>
        </w:tc>
        <w:tc>
          <w:tcPr>
            <w:tcW w:w="621" w:type="pct"/>
            <w:vAlign w:val="center"/>
          </w:tcPr>
          <w:p w:rsidR="00617C60" w:rsidRPr="00AE5426" w:rsidRDefault="00617C60" w:rsidP="00A2357D">
            <w:pPr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Proteobacteria</w:t>
            </w:r>
          </w:p>
        </w:tc>
        <w:tc>
          <w:tcPr>
            <w:tcW w:w="829" w:type="pct"/>
            <w:vAlign w:val="center"/>
          </w:tcPr>
          <w:p w:rsidR="00617C60" w:rsidRPr="00AE5426" w:rsidRDefault="00617C60" w:rsidP="00A2357D">
            <w:pPr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 xml:space="preserve">Acetobacter </w:t>
            </w:r>
            <w:proofErr w:type="spell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estunensis</w:t>
            </w:r>
            <w:proofErr w:type="spellEnd"/>
          </w:p>
        </w:tc>
        <w:tc>
          <w:tcPr>
            <w:tcW w:w="308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1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75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16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341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1.00</w:t>
            </w:r>
          </w:p>
        </w:tc>
      </w:tr>
      <w:tr w:rsidR="00617C60" w:rsidRPr="00AE5426" w:rsidTr="00617C60">
        <w:tc>
          <w:tcPr>
            <w:tcW w:w="1606" w:type="pct"/>
            <w:vAlign w:val="center"/>
          </w:tcPr>
          <w:p w:rsidR="00617C60" w:rsidRPr="00AE5426" w:rsidRDefault="00617C60" w:rsidP="00A2357D">
            <w:pPr>
              <w:jc w:val="left"/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Bacteria;;;</w:t>
            </w:r>
            <w:proofErr w:type="gramEnd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Firmicutes;;Bacilli;;Lactobacillales;;Lactobacillales_</w:t>
            </w: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uc</w:t>
            </w:r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;;Lactobacillales_</w:t>
            </w: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uc_g</w:t>
            </w:r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;Lactobacillales_</w:t>
            </w: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uc_s</w:t>
            </w:r>
          </w:p>
        </w:tc>
        <w:tc>
          <w:tcPr>
            <w:tcW w:w="621" w:type="pct"/>
            <w:vAlign w:val="center"/>
          </w:tcPr>
          <w:p w:rsidR="00617C60" w:rsidRPr="00AE5426" w:rsidRDefault="00617C60" w:rsidP="00A2357D">
            <w:pPr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Firmicutes</w:t>
            </w:r>
          </w:p>
        </w:tc>
        <w:tc>
          <w:tcPr>
            <w:tcW w:w="829" w:type="pct"/>
            <w:vAlign w:val="center"/>
          </w:tcPr>
          <w:p w:rsidR="00617C60" w:rsidRPr="00AE5426" w:rsidRDefault="00617C60" w:rsidP="00A2357D">
            <w:pPr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Lactobacillales</w:t>
            </w: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_uc_s</w:t>
            </w:r>
            <w:proofErr w:type="spellEnd"/>
          </w:p>
        </w:tc>
        <w:tc>
          <w:tcPr>
            <w:tcW w:w="308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6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5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32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6</w:t>
            </w:r>
          </w:p>
        </w:tc>
        <w:tc>
          <w:tcPr>
            <w:tcW w:w="341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55</w:t>
            </w:r>
          </w:p>
        </w:tc>
      </w:tr>
      <w:tr w:rsidR="00617C60" w:rsidRPr="00AE5426" w:rsidTr="00617C60">
        <w:tc>
          <w:tcPr>
            <w:tcW w:w="1606" w:type="pct"/>
            <w:vAlign w:val="center"/>
          </w:tcPr>
          <w:p w:rsidR="00617C60" w:rsidRPr="00AE5426" w:rsidRDefault="00617C60" w:rsidP="00A2357D">
            <w:pPr>
              <w:jc w:val="left"/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Bacteria;;;</w:t>
            </w:r>
            <w:proofErr w:type="gramEnd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 xml:space="preserve">Proteobacteria;;Alphaproteobacteria;;Rhodospirillales;;Acetobacteraceae;;Acetobacter;Acetobacter </w:t>
            </w:r>
            <w:proofErr w:type="spell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aceti</w:t>
            </w:r>
            <w:proofErr w:type="spellEnd"/>
          </w:p>
        </w:tc>
        <w:tc>
          <w:tcPr>
            <w:tcW w:w="621" w:type="pct"/>
            <w:vAlign w:val="center"/>
          </w:tcPr>
          <w:p w:rsidR="00617C60" w:rsidRPr="00AE5426" w:rsidRDefault="00617C60" w:rsidP="00A2357D">
            <w:pPr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Proteobacteria</w:t>
            </w:r>
          </w:p>
        </w:tc>
        <w:tc>
          <w:tcPr>
            <w:tcW w:w="829" w:type="pct"/>
            <w:vAlign w:val="center"/>
          </w:tcPr>
          <w:p w:rsidR="00617C60" w:rsidRPr="00AE5426" w:rsidRDefault="00617C60" w:rsidP="00A2357D">
            <w:pPr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 xml:space="preserve">Acetobacter </w:t>
            </w:r>
            <w:proofErr w:type="spell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aceti</w:t>
            </w:r>
            <w:proofErr w:type="spellEnd"/>
          </w:p>
        </w:tc>
        <w:tc>
          <w:tcPr>
            <w:tcW w:w="308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22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12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341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64</w:t>
            </w:r>
          </w:p>
        </w:tc>
      </w:tr>
      <w:tr w:rsidR="00617C60" w:rsidRPr="00AE5426" w:rsidTr="00617C60">
        <w:tc>
          <w:tcPr>
            <w:tcW w:w="1606" w:type="pct"/>
            <w:vAlign w:val="center"/>
          </w:tcPr>
          <w:p w:rsidR="00617C60" w:rsidRPr="00AE5426" w:rsidRDefault="00617C60" w:rsidP="00A2357D">
            <w:pPr>
              <w:jc w:val="lef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proofErr w:type="gram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Bacteria;;;</w:t>
            </w:r>
            <w:proofErr w:type="gramEnd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Firmicutes;;Bacilli;;Lactobacillales;;Lactobacillaceae;;Lactobacillus;Lactobacillus</w:t>
            </w: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_</w:t>
            </w:r>
          </w:p>
          <w:p w:rsidR="00617C60" w:rsidRPr="00AE5426" w:rsidRDefault="00617C60" w:rsidP="00A2357D">
            <w:pPr>
              <w:jc w:val="left"/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uc</w:t>
            </w:r>
            <w:proofErr w:type="spellEnd"/>
          </w:p>
        </w:tc>
        <w:tc>
          <w:tcPr>
            <w:tcW w:w="621" w:type="pct"/>
            <w:vAlign w:val="center"/>
          </w:tcPr>
          <w:p w:rsidR="00617C60" w:rsidRPr="00AE5426" w:rsidRDefault="00617C60" w:rsidP="00A2357D">
            <w:pPr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Firmicutes</w:t>
            </w:r>
          </w:p>
        </w:tc>
        <w:tc>
          <w:tcPr>
            <w:tcW w:w="829" w:type="pct"/>
            <w:vAlign w:val="center"/>
          </w:tcPr>
          <w:p w:rsidR="00617C60" w:rsidRPr="00AE5426" w:rsidRDefault="00617C60" w:rsidP="00A2357D">
            <w:pPr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Lactobacillus</w:t>
            </w: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_uc</w:t>
            </w:r>
            <w:proofErr w:type="spellEnd"/>
          </w:p>
        </w:tc>
        <w:tc>
          <w:tcPr>
            <w:tcW w:w="308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7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25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8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341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46</w:t>
            </w:r>
          </w:p>
        </w:tc>
      </w:tr>
      <w:tr w:rsidR="00617C60" w:rsidRPr="00AE5426" w:rsidTr="00617C60">
        <w:tc>
          <w:tcPr>
            <w:tcW w:w="1606" w:type="pct"/>
            <w:vAlign w:val="center"/>
          </w:tcPr>
          <w:p w:rsidR="00617C60" w:rsidRPr="00AE5426" w:rsidRDefault="00617C60" w:rsidP="00A2357D">
            <w:pPr>
              <w:jc w:val="left"/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Bacteria;;;</w:t>
            </w:r>
            <w:proofErr w:type="gramEnd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Proteobacteria;;Alphaproteobacteria;;Rhodospirillales;;Acetobacteraceae;;Acetobacteraceae</w:t>
            </w: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_uc</w:t>
            </w:r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;Acetobacteraceae</w:t>
            </w: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_uc_s</w:t>
            </w:r>
          </w:p>
        </w:tc>
        <w:tc>
          <w:tcPr>
            <w:tcW w:w="621" w:type="pct"/>
            <w:vAlign w:val="center"/>
          </w:tcPr>
          <w:p w:rsidR="00617C60" w:rsidRPr="00AE5426" w:rsidRDefault="00617C60" w:rsidP="00A2357D">
            <w:pPr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Proteobacteria</w:t>
            </w:r>
          </w:p>
        </w:tc>
        <w:tc>
          <w:tcPr>
            <w:tcW w:w="829" w:type="pct"/>
            <w:vAlign w:val="center"/>
          </w:tcPr>
          <w:p w:rsidR="00617C60" w:rsidRPr="00AE5426" w:rsidRDefault="00617C60" w:rsidP="00A2357D">
            <w:pPr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proofErr w:type="spell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Acetobacteraceae</w:t>
            </w:r>
            <w:proofErr w:type="spellEnd"/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_</w:t>
            </w:r>
          </w:p>
          <w:p w:rsidR="00617C60" w:rsidRPr="00AE5426" w:rsidRDefault="00617C60" w:rsidP="00A2357D">
            <w:pPr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uc_s</w:t>
            </w:r>
            <w:proofErr w:type="spellEnd"/>
          </w:p>
        </w:tc>
        <w:tc>
          <w:tcPr>
            <w:tcW w:w="308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6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5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12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11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341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40</w:t>
            </w:r>
          </w:p>
        </w:tc>
      </w:tr>
      <w:tr w:rsidR="00617C60" w:rsidRPr="00AE5426" w:rsidTr="00617C60">
        <w:tc>
          <w:tcPr>
            <w:tcW w:w="1606" w:type="pct"/>
            <w:vAlign w:val="center"/>
          </w:tcPr>
          <w:p w:rsidR="00617C60" w:rsidRPr="00AE5426" w:rsidRDefault="00617C60" w:rsidP="00A2357D">
            <w:pPr>
              <w:jc w:val="left"/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Bacteria;;;</w:t>
            </w:r>
            <w:proofErr w:type="gramEnd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Firmicutes;;Bacilli;;Bacilli_</w:t>
            </w: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uc</w:t>
            </w:r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;;Bacilli</w:t>
            </w: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_uc_f;</w:t>
            </w:r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;Bacilli_uc_g;Bacilli</w:t>
            </w: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_uc_s</w:t>
            </w:r>
          </w:p>
        </w:tc>
        <w:tc>
          <w:tcPr>
            <w:tcW w:w="621" w:type="pct"/>
            <w:vAlign w:val="center"/>
          </w:tcPr>
          <w:p w:rsidR="00617C60" w:rsidRPr="00AE5426" w:rsidRDefault="00617C60" w:rsidP="00A2357D">
            <w:pPr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Firmicutes</w:t>
            </w:r>
          </w:p>
        </w:tc>
        <w:tc>
          <w:tcPr>
            <w:tcW w:w="829" w:type="pct"/>
            <w:vAlign w:val="center"/>
          </w:tcPr>
          <w:p w:rsidR="00617C60" w:rsidRPr="00AE5426" w:rsidRDefault="00617C60" w:rsidP="00A2357D">
            <w:pPr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Bacilli</w:t>
            </w: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_uc_s</w:t>
            </w:r>
            <w:proofErr w:type="spellEnd"/>
          </w:p>
        </w:tc>
        <w:tc>
          <w:tcPr>
            <w:tcW w:w="308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6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5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341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15</w:t>
            </w:r>
          </w:p>
        </w:tc>
      </w:tr>
      <w:tr w:rsidR="00617C60" w:rsidRPr="00AE5426" w:rsidTr="00617C60">
        <w:tc>
          <w:tcPr>
            <w:tcW w:w="1606" w:type="pct"/>
            <w:vAlign w:val="center"/>
          </w:tcPr>
          <w:p w:rsidR="00617C60" w:rsidRPr="00AE5426" w:rsidRDefault="00617C60" w:rsidP="00A2357D">
            <w:pPr>
              <w:jc w:val="left"/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lastRenderedPageBreak/>
              <w:t>Bacteria;;;</w:t>
            </w:r>
            <w:proofErr w:type="gramEnd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Firmicutes;;Bacilli;;Lactobacillales;;Leuconostocaceae;;Leuconostoc;Leuconostoc</w:t>
            </w: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_uc</w:t>
            </w:r>
          </w:p>
        </w:tc>
        <w:tc>
          <w:tcPr>
            <w:tcW w:w="621" w:type="pct"/>
            <w:vAlign w:val="center"/>
          </w:tcPr>
          <w:p w:rsidR="00617C60" w:rsidRPr="00AE5426" w:rsidRDefault="00617C60" w:rsidP="00A2357D">
            <w:pPr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Firmicutes</w:t>
            </w:r>
          </w:p>
        </w:tc>
        <w:tc>
          <w:tcPr>
            <w:tcW w:w="829" w:type="pct"/>
            <w:vAlign w:val="center"/>
          </w:tcPr>
          <w:p w:rsidR="00617C60" w:rsidRPr="00AE5426" w:rsidRDefault="00617C60" w:rsidP="00A2357D">
            <w:pPr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Leuconostoc</w:t>
            </w: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_uc</w:t>
            </w:r>
            <w:proofErr w:type="spellEnd"/>
          </w:p>
        </w:tc>
        <w:tc>
          <w:tcPr>
            <w:tcW w:w="308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5</w:t>
            </w:r>
          </w:p>
        </w:tc>
        <w:tc>
          <w:tcPr>
            <w:tcW w:w="341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11</w:t>
            </w:r>
          </w:p>
        </w:tc>
      </w:tr>
      <w:tr w:rsidR="00617C60" w:rsidRPr="00AE5426" w:rsidTr="00617C60">
        <w:tc>
          <w:tcPr>
            <w:tcW w:w="1606" w:type="pct"/>
            <w:vAlign w:val="center"/>
          </w:tcPr>
          <w:p w:rsidR="00617C60" w:rsidRPr="00AE5426" w:rsidRDefault="00617C60" w:rsidP="00A2357D">
            <w:pPr>
              <w:jc w:val="left"/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Bacteria;;;</w:t>
            </w:r>
            <w:proofErr w:type="gramEnd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Proteobacteria;;Alphaproteobacteria;;Rhodospirillales;;Rhodospirillales</w:t>
            </w: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_uc</w:t>
            </w:r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;;Rhodospirillales</w:t>
            </w: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_uc_g</w:t>
            </w:r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;Rhodospirillales</w:t>
            </w: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_uc_s</w:t>
            </w:r>
          </w:p>
        </w:tc>
        <w:tc>
          <w:tcPr>
            <w:tcW w:w="621" w:type="pct"/>
            <w:vAlign w:val="center"/>
          </w:tcPr>
          <w:p w:rsidR="00617C60" w:rsidRPr="00AE5426" w:rsidRDefault="00617C60" w:rsidP="00A2357D">
            <w:pPr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Proteobacteria</w:t>
            </w:r>
          </w:p>
        </w:tc>
        <w:tc>
          <w:tcPr>
            <w:tcW w:w="829" w:type="pct"/>
            <w:vAlign w:val="center"/>
          </w:tcPr>
          <w:p w:rsidR="00617C60" w:rsidRPr="00AE5426" w:rsidRDefault="00617C60" w:rsidP="00A2357D">
            <w:pPr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proofErr w:type="spell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Rhodospirillales</w:t>
            </w:r>
            <w:proofErr w:type="spellEnd"/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_</w:t>
            </w:r>
          </w:p>
          <w:p w:rsidR="00617C60" w:rsidRPr="00AE5426" w:rsidRDefault="00617C60" w:rsidP="00A2357D">
            <w:pPr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uc_s</w:t>
            </w:r>
            <w:proofErr w:type="spellEnd"/>
          </w:p>
        </w:tc>
        <w:tc>
          <w:tcPr>
            <w:tcW w:w="308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341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12</w:t>
            </w:r>
          </w:p>
        </w:tc>
      </w:tr>
      <w:tr w:rsidR="00617C60" w:rsidRPr="00AE5426" w:rsidTr="00617C60">
        <w:tc>
          <w:tcPr>
            <w:tcW w:w="1606" w:type="pct"/>
            <w:vAlign w:val="center"/>
          </w:tcPr>
          <w:p w:rsidR="00617C60" w:rsidRPr="00AE5426" w:rsidRDefault="00617C60" w:rsidP="00A2357D">
            <w:pPr>
              <w:jc w:val="left"/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Bacteria;;;</w:t>
            </w:r>
            <w:proofErr w:type="gramEnd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 xml:space="preserve">Proteobacteria;;Alphaproteobacteria;;Rhodospirillales;;Acetobacteraceae;;Komagataeibacter;Komagataeibacter </w:t>
            </w:r>
            <w:proofErr w:type="spell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kombuchae</w:t>
            </w:r>
            <w:proofErr w:type="spellEnd"/>
          </w:p>
        </w:tc>
        <w:tc>
          <w:tcPr>
            <w:tcW w:w="621" w:type="pct"/>
            <w:vAlign w:val="center"/>
          </w:tcPr>
          <w:p w:rsidR="00617C60" w:rsidRPr="00AE5426" w:rsidRDefault="00617C60" w:rsidP="00A2357D">
            <w:pPr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Proteobacteria</w:t>
            </w:r>
          </w:p>
        </w:tc>
        <w:tc>
          <w:tcPr>
            <w:tcW w:w="829" w:type="pct"/>
            <w:vAlign w:val="center"/>
          </w:tcPr>
          <w:p w:rsidR="00617C60" w:rsidRPr="00AE5426" w:rsidRDefault="00617C60" w:rsidP="00A2357D">
            <w:pPr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Komagataeibacter</w:t>
            </w:r>
            <w:proofErr w:type="spellEnd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kombuchae</w:t>
            </w:r>
            <w:proofErr w:type="spellEnd"/>
          </w:p>
        </w:tc>
        <w:tc>
          <w:tcPr>
            <w:tcW w:w="308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6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341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10</w:t>
            </w:r>
          </w:p>
        </w:tc>
      </w:tr>
      <w:tr w:rsidR="00617C60" w:rsidRPr="00AE5426" w:rsidTr="00617C60">
        <w:tc>
          <w:tcPr>
            <w:tcW w:w="1606" w:type="pct"/>
            <w:vAlign w:val="center"/>
          </w:tcPr>
          <w:p w:rsidR="00617C60" w:rsidRPr="00AE5426" w:rsidRDefault="00617C60" w:rsidP="00A2357D">
            <w:pPr>
              <w:jc w:val="left"/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Bacteria;;;</w:t>
            </w:r>
            <w:proofErr w:type="gramEnd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Firmicutes;;Bacilli;;Lactobacillales;;Leuconostocaceae;;Leuconostocaceae</w:t>
            </w: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_uc</w:t>
            </w:r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;Leuconostocaceae</w:t>
            </w: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_uc_s</w:t>
            </w:r>
          </w:p>
        </w:tc>
        <w:tc>
          <w:tcPr>
            <w:tcW w:w="621" w:type="pct"/>
            <w:vAlign w:val="center"/>
          </w:tcPr>
          <w:p w:rsidR="00617C60" w:rsidRPr="00AE5426" w:rsidRDefault="00617C60" w:rsidP="00A2357D">
            <w:pPr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Firmicutes</w:t>
            </w:r>
          </w:p>
        </w:tc>
        <w:tc>
          <w:tcPr>
            <w:tcW w:w="829" w:type="pct"/>
            <w:vAlign w:val="center"/>
          </w:tcPr>
          <w:p w:rsidR="00617C60" w:rsidRPr="00AE5426" w:rsidRDefault="00617C60" w:rsidP="00A2357D">
            <w:pPr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proofErr w:type="spell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Leuconostocaceae</w:t>
            </w:r>
            <w:proofErr w:type="spellEnd"/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_</w:t>
            </w:r>
          </w:p>
          <w:p w:rsidR="00617C60" w:rsidRPr="00AE5426" w:rsidRDefault="00617C60" w:rsidP="00A2357D">
            <w:pPr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uc_s</w:t>
            </w:r>
            <w:proofErr w:type="spellEnd"/>
          </w:p>
        </w:tc>
        <w:tc>
          <w:tcPr>
            <w:tcW w:w="308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8</w:t>
            </w:r>
          </w:p>
        </w:tc>
        <w:tc>
          <w:tcPr>
            <w:tcW w:w="341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8</w:t>
            </w:r>
          </w:p>
        </w:tc>
      </w:tr>
      <w:tr w:rsidR="00617C60" w:rsidRPr="00AE5426" w:rsidTr="00617C60">
        <w:tc>
          <w:tcPr>
            <w:tcW w:w="1606" w:type="pct"/>
            <w:vAlign w:val="center"/>
          </w:tcPr>
          <w:p w:rsidR="00617C60" w:rsidRPr="00AE5426" w:rsidRDefault="00617C60" w:rsidP="00A2357D">
            <w:pPr>
              <w:jc w:val="left"/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Bacteria;;;</w:t>
            </w:r>
            <w:proofErr w:type="gramEnd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 xml:space="preserve">Proteobacteria;;Alphaproteobacteria;;Rhodospirillales;;Acetobacteraceae;;Komagataeibacter;Komagataeibacter </w:t>
            </w:r>
            <w:proofErr w:type="spell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europaeus</w:t>
            </w:r>
            <w:proofErr w:type="spellEnd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 xml:space="preserve"> </w:t>
            </w: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group</w:t>
            </w:r>
          </w:p>
        </w:tc>
        <w:tc>
          <w:tcPr>
            <w:tcW w:w="621" w:type="pct"/>
            <w:vAlign w:val="center"/>
          </w:tcPr>
          <w:p w:rsidR="00617C60" w:rsidRPr="00AE5426" w:rsidRDefault="00617C60" w:rsidP="00A2357D">
            <w:pPr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Proteobacteria</w:t>
            </w:r>
          </w:p>
        </w:tc>
        <w:tc>
          <w:tcPr>
            <w:tcW w:w="829" w:type="pct"/>
            <w:vAlign w:val="center"/>
          </w:tcPr>
          <w:p w:rsidR="00617C60" w:rsidRPr="00AE5426" w:rsidRDefault="00617C60" w:rsidP="00A2357D">
            <w:pPr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Komagataeibacter</w:t>
            </w:r>
            <w:proofErr w:type="spellEnd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europaeus</w:t>
            </w:r>
            <w:proofErr w:type="spellEnd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 xml:space="preserve"> </w:t>
            </w: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group</w:t>
            </w:r>
          </w:p>
        </w:tc>
        <w:tc>
          <w:tcPr>
            <w:tcW w:w="308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9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341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9</w:t>
            </w:r>
          </w:p>
        </w:tc>
      </w:tr>
      <w:tr w:rsidR="00617C60" w:rsidRPr="00AE5426" w:rsidTr="00617C60">
        <w:tc>
          <w:tcPr>
            <w:tcW w:w="1606" w:type="pct"/>
            <w:vAlign w:val="center"/>
          </w:tcPr>
          <w:p w:rsidR="00617C60" w:rsidRPr="00AE5426" w:rsidRDefault="00617C60" w:rsidP="00A2357D">
            <w:pPr>
              <w:jc w:val="left"/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Bacteria;;;</w:t>
            </w:r>
            <w:proofErr w:type="gramEnd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Bacteria</w:t>
            </w: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_uc</w:t>
            </w:r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;;Bacteria</w:t>
            </w: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_uc_c</w:t>
            </w:r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;;Bacteria_</w:t>
            </w: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uc_o</w:t>
            </w:r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;;Bacteria_uc_f;;Bacteria_uc_g;Bacteria</w:t>
            </w: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_uc_s</w:t>
            </w:r>
          </w:p>
        </w:tc>
        <w:tc>
          <w:tcPr>
            <w:tcW w:w="621" w:type="pct"/>
            <w:vAlign w:val="center"/>
          </w:tcPr>
          <w:p w:rsidR="00617C60" w:rsidRPr="00AE5426" w:rsidRDefault="00617C60" w:rsidP="00A2357D">
            <w:pPr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Bacteria</w:t>
            </w: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_uc</w:t>
            </w:r>
            <w:proofErr w:type="spellEnd"/>
          </w:p>
        </w:tc>
        <w:tc>
          <w:tcPr>
            <w:tcW w:w="829" w:type="pct"/>
            <w:vAlign w:val="center"/>
          </w:tcPr>
          <w:p w:rsidR="00617C60" w:rsidRPr="00AE5426" w:rsidRDefault="00617C60" w:rsidP="00A2357D">
            <w:pPr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Bacteria</w:t>
            </w: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_uc_s</w:t>
            </w:r>
            <w:proofErr w:type="spellEnd"/>
          </w:p>
        </w:tc>
        <w:tc>
          <w:tcPr>
            <w:tcW w:w="308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341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7</w:t>
            </w:r>
          </w:p>
        </w:tc>
      </w:tr>
      <w:tr w:rsidR="00617C60" w:rsidRPr="00AE5426" w:rsidTr="00617C60">
        <w:tc>
          <w:tcPr>
            <w:tcW w:w="1606" w:type="pct"/>
            <w:vAlign w:val="center"/>
          </w:tcPr>
          <w:p w:rsidR="00617C60" w:rsidRPr="00AE5426" w:rsidRDefault="00617C60" w:rsidP="00A2357D">
            <w:pPr>
              <w:jc w:val="left"/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Bacteria;;;</w:t>
            </w:r>
            <w:proofErr w:type="gramEnd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 xml:space="preserve">Proteobacteria;;Alphaproteobacteria;;Rhodospirillales;;Acetobacteraceae;;Acetobacter;Acetobacter </w:t>
            </w:r>
            <w:proofErr w:type="spell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cibinongensis</w:t>
            </w:r>
            <w:proofErr w:type="spellEnd"/>
          </w:p>
        </w:tc>
        <w:tc>
          <w:tcPr>
            <w:tcW w:w="621" w:type="pct"/>
            <w:vAlign w:val="center"/>
          </w:tcPr>
          <w:p w:rsidR="00617C60" w:rsidRPr="00AE5426" w:rsidRDefault="00617C60" w:rsidP="00A2357D">
            <w:pPr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Proteobacteria</w:t>
            </w:r>
          </w:p>
        </w:tc>
        <w:tc>
          <w:tcPr>
            <w:tcW w:w="829" w:type="pct"/>
            <w:vAlign w:val="center"/>
          </w:tcPr>
          <w:p w:rsidR="00617C60" w:rsidRPr="00AE5426" w:rsidRDefault="00617C60" w:rsidP="00A2357D">
            <w:pPr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 xml:space="preserve">Acetobacter </w:t>
            </w:r>
            <w:proofErr w:type="spell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cibinongensis</w:t>
            </w:r>
            <w:proofErr w:type="spellEnd"/>
          </w:p>
        </w:tc>
        <w:tc>
          <w:tcPr>
            <w:tcW w:w="308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5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341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5</w:t>
            </w:r>
          </w:p>
        </w:tc>
      </w:tr>
      <w:tr w:rsidR="00617C60" w:rsidRPr="00AE5426" w:rsidTr="00617C60">
        <w:tc>
          <w:tcPr>
            <w:tcW w:w="1606" w:type="pct"/>
            <w:vAlign w:val="center"/>
          </w:tcPr>
          <w:p w:rsidR="00617C60" w:rsidRPr="00AE5426" w:rsidRDefault="00617C60" w:rsidP="00A2357D">
            <w:pPr>
              <w:jc w:val="left"/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Bacteria;;;</w:t>
            </w:r>
            <w:proofErr w:type="gramEnd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Cyanobacteria;;</w:t>
            </w: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JF737898_c;;JF417809_o</w:t>
            </w:r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;;</w:t>
            </w: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JF417809_f</w:t>
            </w:r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;;</w:t>
            </w: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AJ583204_g</w:t>
            </w:r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;</w:t>
            </w: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AJ583204_s</w:t>
            </w:r>
          </w:p>
        </w:tc>
        <w:tc>
          <w:tcPr>
            <w:tcW w:w="621" w:type="pct"/>
            <w:vAlign w:val="center"/>
          </w:tcPr>
          <w:p w:rsidR="00617C60" w:rsidRPr="00AE5426" w:rsidRDefault="00617C60" w:rsidP="00A2357D">
            <w:pPr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Cyanobacteria</w:t>
            </w:r>
          </w:p>
        </w:tc>
        <w:tc>
          <w:tcPr>
            <w:tcW w:w="829" w:type="pct"/>
            <w:vAlign w:val="center"/>
          </w:tcPr>
          <w:p w:rsidR="00617C60" w:rsidRPr="00AE5426" w:rsidRDefault="00617C60" w:rsidP="00A2357D">
            <w:pPr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AJ583204_s</w:t>
            </w:r>
          </w:p>
        </w:tc>
        <w:tc>
          <w:tcPr>
            <w:tcW w:w="308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5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341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7</w:t>
            </w:r>
          </w:p>
        </w:tc>
      </w:tr>
      <w:tr w:rsidR="00617C60" w:rsidRPr="00AE5426" w:rsidTr="00617C60">
        <w:tc>
          <w:tcPr>
            <w:tcW w:w="1606" w:type="pct"/>
            <w:vAlign w:val="center"/>
          </w:tcPr>
          <w:p w:rsidR="00617C60" w:rsidRPr="00AE5426" w:rsidRDefault="00617C60" w:rsidP="00A2357D">
            <w:pPr>
              <w:jc w:val="left"/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Bacteria;;;</w:t>
            </w:r>
            <w:proofErr w:type="gramEnd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 xml:space="preserve">Proteobacteria;;Alphaproteobacteria;;Rhodospirillales;;Acetobacteraceae;;Komagataeibacter;Komagataeibacter </w:t>
            </w:r>
            <w:proofErr w:type="spell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kakiaceti</w:t>
            </w:r>
            <w:proofErr w:type="spellEnd"/>
          </w:p>
        </w:tc>
        <w:tc>
          <w:tcPr>
            <w:tcW w:w="621" w:type="pct"/>
            <w:vAlign w:val="center"/>
          </w:tcPr>
          <w:p w:rsidR="00617C60" w:rsidRPr="00AE5426" w:rsidRDefault="00617C60" w:rsidP="00A2357D">
            <w:pPr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Proteobacteria</w:t>
            </w:r>
          </w:p>
        </w:tc>
        <w:tc>
          <w:tcPr>
            <w:tcW w:w="829" w:type="pct"/>
            <w:vAlign w:val="center"/>
          </w:tcPr>
          <w:p w:rsidR="00617C60" w:rsidRPr="00AE5426" w:rsidRDefault="00617C60" w:rsidP="00A2357D">
            <w:pPr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Komagataeibacter</w:t>
            </w:r>
            <w:proofErr w:type="spellEnd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kakiaceti</w:t>
            </w:r>
            <w:proofErr w:type="spellEnd"/>
          </w:p>
        </w:tc>
        <w:tc>
          <w:tcPr>
            <w:tcW w:w="308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341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7</w:t>
            </w:r>
          </w:p>
        </w:tc>
      </w:tr>
      <w:tr w:rsidR="00617C60" w:rsidRPr="00AE5426" w:rsidTr="00617C60">
        <w:tc>
          <w:tcPr>
            <w:tcW w:w="1606" w:type="pct"/>
            <w:vAlign w:val="center"/>
          </w:tcPr>
          <w:p w:rsidR="00617C60" w:rsidRPr="00AE5426" w:rsidRDefault="00617C60" w:rsidP="00A2357D">
            <w:pPr>
              <w:jc w:val="left"/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Bacteria;;;</w:t>
            </w:r>
            <w:proofErr w:type="gramEnd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Proteobacteria;;Alphaproteobacteria;;Alphaproteobacteria_uc;;Alphaproteobacteria_uc_f;;Alphaproteobacteria_uc_g;Alphaproteobacteria</w:t>
            </w: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_uc_s</w:t>
            </w:r>
          </w:p>
        </w:tc>
        <w:tc>
          <w:tcPr>
            <w:tcW w:w="621" w:type="pct"/>
            <w:vAlign w:val="center"/>
          </w:tcPr>
          <w:p w:rsidR="00617C60" w:rsidRPr="00AE5426" w:rsidRDefault="00617C60" w:rsidP="00A2357D">
            <w:pPr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Proteobacteria</w:t>
            </w:r>
          </w:p>
        </w:tc>
        <w:tc>
          <w:tcPr>
            <w:tcW w:w="829" w:type="pct"/>
            <w:vAlign w:val="center"/>
          </w:tcPr>
          <w:p w:rsidR="00617C60" w:rsidRPr="00AE5426" w:rsidRDefault="00617C60" w:rsidP="00A2357D">
            <w:pPr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proofErr w:type="spell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Alphaproteobacteria</w:t>
            </w:r>
            <w:proofErr w:type="spellEnd"/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_</w:t>
            </w:r>
          </w:p>
          <w:p w:rsidR="00617C60" w:rsidRPr="00AE5426" w:rsidRDefault="00617C60" w:rsidP="00A2357D">
            <w:pPr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uc_s</w:t>
            </w:r>
            <w:proofErr w:type="spellEnd"/>
          </w:p>
        </w:tc>
        <w:tc>
          <w:tcPr>
            <w:tcW w:w="308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341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4</w:t>
            </w:r>
          </w:p>
        </w:tc>
      </w:tr>
      <w:tr w:rsidR="00617C60" w:rsidRPr="00AE5426" w:rsidTr="00617C60">
        <w:tc>
          <w:tcPr>
            <w:tcW w:w="1606" w:type="pct"/>
            <w:vAlign w:val="center"/>
          </w:tcPr>
          <w:p w:rsidR="00617C60" w:rsidRPr="00AE5426" w:rsidRDefault="00617C60" w:rsidP="00A2357D">
            <w:pPr>
              <w:jc w:val="left"/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Bacteria;;;</w:t>
            </w:r>
            <w:proofErr w:type="gramEnd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Proteobacteria;;Betaproteobacteria;;Burkholderiales;;Ralstonia_f;;Ralstonia;</w:t>
            </w: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AM713401_s</w:t>
            </w:r>
          </w:p>
        </w:tc>
        <w:tc>
          <w:tcPr>
            <w:tcW w:w="621" w:type="pct"/>
            <w:vAlign w:val="center"/>
          </w:tcPr>
          <w:p w:rsidR="00617C60" w:rsidRPr="00AE5426" w:rsidRDefault="00617C60" w:rsidP="00A2357D">
            <w:pPr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Proteobacteria</w:t>
            </w:r>
          </w:p>
        </w:tc>
        <w:tc>
          <w:tcPr>
            <w:tcW w:w="829" w:type="pct"/>
            <w:vAlign w:val="center"/>
          </w:tcPr>
          <w:p w:rsidR="00617C60" w:rsidRPr="00AE5426" w:rsidRDefault="00617C60" w:rsidP="00A2357D">
            <w:pPr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AM713401_s</w:t>
            </w:r>
          </w:p>
        </w:tc>
        <w:tc>
          <w:tcPr>
            <w:tcW w:w="308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341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6</w:t>
            </w:r>
          </w:p>
        </w:tc>
      </w:tr>
      <w:tr w:rsidR="00617C60" w:rsidRPr="00AE5426" w:rsidTr="00617C60">
        <w:tc>
          <w:tcPr>
            <w:tcW w:w="1606" w:type="pct"/>
            <w:vAlign w:val="center"/>
          </w:tcPr>
          <w:p w:rsidR="00617C60" w:rsidRPr="00AE5426" w:rsidRDefault="00617C60" w:rsidP="00A2357D">
            <w:pPr>
              <w:jc w:val="left"/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Bacteria;;;</w:t>
            </w:r>
            <w:proofErr w:type="gramEnd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 xml:space="preserve">Proteobacteria;;Alphaproteobacteria;;Rhodospirillales;;Acetobacteraceae;;Acetobacter;Acetobacter </w:t>
            </w:r>
            <w:proofErr w:type="spell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indonesiensis</w:t>
            </w:r>
            <w:proofErr w:type="spellEnd"/>
          </w:p>
        </w:tc>
        <w:tc>
          <w:tcPr>
            <w:tcW w:w="621" w:type="pct"/>
            <w:vAlign w:val="center"/>
          </w:tcPr>
          <w:p w:rsidR="00617C60" w:rsidRPr="00AE5426" w:rsidRDefault="00617C60" w:rsidP="00A2357D">
            <w:pPr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Proteobacteria</w:t>
            </w:r>
          </w:p>
        </w:tc>
        <w:tc>
          <w:tcPr>
            <w:tcW w:w="829" w:type="pct"/>
            <w:vAlign w:val="center"/>
          </w:tcPr>
          <w:p w:rsidR="00617C60" w:rsidRPr="00AE5426" w:rsidRDefault="00617C60" w:rsidP="00A2357D">
            <w:pPr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 xml:space="preserve">Acetobacter </w:t>
            </w:r>
            <w:proofErr w:type="spell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indonesiensis</w:t>
            </w:r>
            <w:proofErr w:type="spellEnd"/>
          </w:p>
        </w:tc>
        <w:tc>
          <w:tcPr>
            <w:tcW w:w="308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341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5</w:t>
            </w:r>
          </w:p>
        </w:tc>
      </w:tr>
      <w:tr w:rsidR="00617C60" w:rsidRPr="00AE5426" w:rsidTr="00617C60">
        <w:tc>
          <w:tcPr>
            <w:tcW w:w="1606" w:type="pct"/>
            <w:vAlign w:val="center"/>
          </w:tcPr>
          <w:p w:rsidR="00617C60" w:rsidRPr="00AE5426" w:rsidRDefault="00617C60" w:rsidP="00A2357D">
            <w:pPr>
              <w:jc w:val="left"/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Bacteria;;;</w:t>
            </w:r>
            <w:proofErr w:type="gramEnd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Proteobacteria;;Proteobacteria_uc;;Proteobacteria_uc_o;;Proteobacteria_uc_f;;Proteobacteria_uc_g;Proteobacteria</w:t>
            </w: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_uc_s</w:t>
            </w:r>
          </w:p>
        </w:tc>
        <w:tc>
          <w:tcPr>
            <w:tcW w:w="621" w:type="pct"/>
            <w:vAlign w:val="center"/>
          </w:tcPr>
          <w:p w:rsidR="00617C60" w:rsidRPr="00AE5426" w:rsidRDefault="00617C60" w:rsidP="00A2357D">
            <w:pPr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Proteobacteria</w:t>
            </w:r>
          </w:p>
        </w:tc>
        <w:tc>
          <w:tcPr>
            <w:tcW w:w="829" w:type="pct"/>
            <w:vAlign w:val="center"/>
          </w:tcPr>
          <w:p w:rsidR="00617C60" w:rsidRPr="00AE5426" w:rsidRDefault="00617C60" w:rsidP="00A2357D">
            <w:pPr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Proteobacteria</w:t>
            </w: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_uc_s</w:t>
            </w:r>
            <w:proofErr w:type="spellEnd"/>
          </w:p>
        </w:tc>
        <w:tc>
          <w:tcPr>
            <w:tcW w:w="308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341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5</w:t>
            </w:r>
          </w:p>
        </w:tc>
      </w:tr>
      <w:tr w:rsidR="00617C60" w:rsidRPr="00AE5426" w:rsidTr="00617C60">
        <w:tc>
          <w:tcPr>
            <w:tcW w:w="1606" w:type="pct"/>
            <w:vAlign w:val="center"/>
          </w:tcPr>
          <w:p w:rsidR="00617C60" w:rsidRPr="00AE5426" w:rsidRDefault="00617C60" w:rsidP="00A2357D">
            <w:pPr>
              <w:jc w:val="left"/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Bacteria;;;</w:t>
            </w:r>
            <w:proofErr w:type="gramEnd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Firmicutes;;Bacilli;;Bacillales;;Sporolactobacillaceae;;Tuberibacillus;Tuberibacillus</w:t>
            </w: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_uc</w:t>
            </w:r>
          </w:p>
        </w:tc>
        <w:tc>
          <w:tcPr>
            <w:tcW w:w="621" w:type="pct"/>
            <w:vAlign w:val="center"/>
          </w:tcPr>
          <w:p w:rsidR="00617C60" w:rsidRPr="00AE5426" w:rsidRDefault="00617C60" w:rsidP="00A2357D">
            <w:pPr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Firmicutes</w:t>
            </w:r>
          </w:p>
        </w:tc>
        <w:tc>
          <w:tcPr>
            <w:tcW w:w="829" w:type="pct"/>
            <w:vAlign w:val="center"/>
          </w:tcPr>
          <w:p w:rsidR="00617C60" w:rsidRPr="00AE5426" w:rsidRDefault="00617C60" w:rsidP="00A2357D">
            <w:pPr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Tuberibacillus_</w:t>
            </w: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uc</w:t>
            </w:r>
            <w:proofErr w:type="spellEnd"/>
          </w:p>
        </w:tc>
        <w:tc>
          <w:tcPr>
            <w:tcW w:w="308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341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2</w:t>
            </w:r>
          </w:p>
        </w:tc>
      </w:tr>
      <w:tr w:rsidR="00617C60" w:rsidRPr="00AE5426" w:rsidTr="00617C60">
        <w:tc>
          <w:tcPr>
            <w:tcW w:w="1606" w:type="pct"/>
            <w:vAlign w:val="center"/>
          </w:tcPr>
          <w:p w:rsidR="00617C60" w:rsidRPr="00AE5426" w:rsidRDefault="00617C60" w:rsidP="00A2357D">
            <w:pPr>
              <w:jc w:val="left"/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Bacteria;;;</w:t>
            </w:r>
            <w:proofErr w:type="gramEnd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 xml:space="preserve">Proteobacteria;;Betaproteobacteria;;Burkholderiales;;Oxalobacteraceae;;Massilia;Massilia </w:t>
            </w:r>
            <w:proofErr w:type="spell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varians</w:t>
            </w:r>
            <w:proofErr w:type="spellEnd"/>
          </w:p>
        </w:tc>
        <w:tc>
          <w:tcPr>
            <w:tcW w:w="621" w:type="pct"/>
            <w:vAlign w:val="center"/>
          </w:tcPr>
          <w:p w:rsidR="00617C60" w:rsidRPr="00AE5426" w:rsidRDefault="00617C60" w:rsidP="00A2357D">
            <w:pPr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Proteobacteria</w:t>
            </w:r>
          </w:p>
        </w:tc>
        <w:tc>
          <w:tcPr>
            <w:tcW w:w="829" w:type="pct"/>
            <w:vAlign w:val="center"/>
          </w:tcPr>
          <w:p w:rsidR="00617C60" w:rsidRPr="00AE5426" w:rsidRDefault="00617C60" w:rsidP="00A2357D">
            <w:pPr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Massilia</w:t>
            </w:r>
            <w:proofErr w:type="spellEnd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varians</w:t>
            </w:r>
            <w:proofErr w:type="spellEnd"/>
          </w:p>
        </w:tc>
        <w:tc>
          <w:tcPr>
            <w:tcW w:w="308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341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4</w:t>
            </w:r>
          </w:p>
        </w:tc>
      </w:tr>
      <w:tr w:rsidR="00617C60" w:rsidRPr="00AE5426" w:rsidTr="00617C60">
        <w:tc>
          <w:tcPr>
            <w:tcW w:w="1606" w:type="pct"/>
            <w:vAlign w:val="center"/>
          </w:tcPr>
          <w:p w:rsidR="00617C60" w:rsidRPr="00AE5426" w:rsidRDefault="00617C60" w:rsidP="00A2357D">
            <w:pPr>
              <w:jc w:val="left"/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Bacteria;;;</w:t>
            </w:r>
            <w:proofErr w:type="gramEnd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Firmicutes;;Bacilli;;Bacillales;;Bacillaceae;;Geobacillus;Geobacillus stearothermophilus</w:t>
            </w:r>
          </w:p>
        </w:tc>
        <w:tc>
          <w:tcPr>
            <w:tcW w:w="621" w:type="pct"/>
            <w:vAlign w:val="center"/>
          </w:tcPr>
          <w:p w:rsidR="00617C60" w:rsidRPr="00AE5426" w:rsidRDefault="00617C60" w:rsidP="00A2357D">
            <w:pPr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Firmicutes</w:t>
            </w:r>
          </w:p>
        </w:tc>
        <w:tc>
          <w:tcPr>
            <w:tcW w:w="829" w:type="pct"/>
            <w:vAlign w:val="center"/>
          </w:tcPr>
          <w:p w:rsidR="00617C60" w:rsidRPr="00AE5426" w:rsidRDefault="00617C60" w:rsidP="00A2357D">
            <w:pPr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Geobacillus</w:t>
            </w:r>
            <w:proofErr w:type="spellEnd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 xml:space="preserve"> stearothermophilus</w:t>
            </w:r>
          </w:p>
        </w:tc>
        <w:tc>
          <w:tcPr>
            <w:tcW w:w="308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341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4</w:t>
            </w:r>
          </w:p>
        </w:tc>
      </w:tr>
      <w:tr w:rsidR="00617C60" w:rsidRPr="00AE5426" w:rsidTr="00617C60">
        <w:tc>
          <w:tcPr>
            <w:tcW w:w="1606" w:type="pct"/>
            <w:vAlign w:val="center"/>
          </w:tcPr>
          <w:p w:rsidR="00617C60" w:rsidRPr="00AE5426" w:rsidRDefault="00617C60" w:rsidP="00A2357D">
            <w:pPr>
              <w:jc w:val="left"/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Bacteria;;;</w:t>
            </w:r>
            <w:proofErr w:type="gramEnd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Firmicutes;;Firmicutes_uc;;Firmicutes_uc_o;;Firmicutes_uc_f;;Firmicutes_uc_g;Firmicutes</w:t>
            </w: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_uc_s</w:t>
            </w:r>
          </w:p>
        </w:tc>
        <w:tc>
          <w:tcPr>
            <w:tcW w:w="621" w:type="pct"/>
            <w:vAlign w:val="center"/>
          </w:tcPr>
          <w:p w:rsidR="00617C60" w:rsidRPr="00AE5426" w:rsidRDefault="00617C60" w:rsidP="00A2357D">
            <w:pPr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Firmicutes</w:t>
            </w:r>
          </w:p>
        </w:tc>
        <w:tc>
          <w:tcPr>
            <w:tcW w:w="829" w:type="pct"/>
            <w:vAlign w:val="center"/>
          </w:tcPr>
          <w:p w:rsidR="00617C60" w:rsidRPr="00AE5426" w:rsidRDefault="00617C60" w:rsidP="00A2357D">
            <w:pPr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Firmicutes</w:t>
            </w: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_uc_s</w:t>
            </w:r>
            <w:proofErr w:type="spellEnd"/>
          </w:p>
        </w:tc>
        <w:tc>
          <w:tcPr>
            <w:tcW w:w="308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341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3</w:t>
            </w:r>
          </w:p>
        </w:tc>
      </w:tr>
      <w:tr w:rsidR="00617C60" w:rsidRPr="00AE5426" w:rsidTr="00617C60">
        <w:tc>
          <w:tcPr>
            <w:tcW w:w="1606" w:type="pct"/>
            <w:vAlign w:val="center"/>
          </w:tcPr>
          <w:p w:rsidR="00617C60" w:rsidRPr="00AE5426" w:rsidRDefault="00617C60" w:rsidP="00A2357D">
            <w:pPr>
              <w:jc w:val="left"/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Bacteria;;;</w:t>
            </w:r>
            <w:proofErr w:type="gramEnd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Acidobacteria;;Solibacteres;;EU445199_o;;EU445199_f;;EU445199_g;JX001319</w:t>
            </w: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_s</w:t>
            </w:r>
          </w:p>
        </w:tc>
        <w:tc>
          <w:tcPr>
            <w:tcW w:w="621" w:type="pct"/>
            <w:vAlign w:val="center"/>
          </w:tcPr>
          <w:p w:rsidR="00617C60" w:rsidRPr="00AE5426" w:rsidRDefault="00617C60" w:rsidP="00A2357D">
            <w:pPr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Acidobacteria</w:t>
            </w:r>
            <w:proofErr w:type="spellEnd"/>
          </w:p>
        </w:tc>
        <w:tc>
          <w:tcPr>
            <w:tcW w:w="829" w:type="pct"/>
            <w:vAlign w:val="center"/>
          </w:tcPr>
          <w:p w:rsidR="00617C60" w:rsidRPr="00AE5426" w:rsidRDefault="00617C60" w:rsidP="00A2357D">
            <w:pPr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JX001319_s</w:t>
            </w:r>
          </w:p>
        </w:tc>
        <w:tc>
          <w:tcPr>
            <w:tcW w:w="308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341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4</w:t>
            </w:r>
          </w:p>
        </w:tc>
      </w:tr>
      <w:tr w:rsidR="00617C60" w:rsidRPr="00AE5426" w:rsidTr="00617C60">
        <w:tc>
          <w:tcPr>
            <w:tcW w:w="1606" w:type="pct"/>
            <w:vAlign w:val="center"/>
          </w:tcPr>
          <w:p w:rsidR="00617C60" w:rsidRPr="00AE5426" w:rsidRDefault="00617C60" w:rsidP="00A2357D">
            <w:pPr>
              <w:jc w:val="left"/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Bacteria;;;</w:t>
            </w:r>
            <w:proofErr w:type="gramEnd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 xml:space="preserve">Proteobacteria;;Betaproteobacteria;;Burkholderiales;;Ralstonia_f;;Ralstonia;Ralstonia </w:t>
            </w:r>
            <w:proofErr w:type="spell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pickettii</w:t>
            </w:r>
            <w:proofErr w:type="spellEnd"/>
          </w:p>
        </w:tc>
        <w:tc>
          <w:tcPr>
            <w:tcW w:w="621" w:type="pct"/>
            <w:vAlign w:val="center"/>
          </w:tcPr>
          <w:p w:rsidR="00617C60" w:rsidRPr="00AE5426" w:rsidRDefault="00617C60" w:rsidP="00A2357D">
            <w:pPr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Proteobacteria</w:t>
            </w:r>
          </w:p>
        </w:tc>
        <w:tc>
          <w:tcPr>
            <w:tcW w:w="829" w:type="pct"/>
            <w:vAlign w:val="center"/>
          </w:tcPr>
          <w:p w:rsidR="00617C60" w:rsidRPr="00AE5426" w:rsidRDefault="00617C60" w:rsidP="00A2357D">
            <w:pPr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Ralstonia</w:t>
            </w:r>
            <w:proofErr w:type="spellEnd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pickettii</w:t>
            </w:r>
            <w:proofErr w:type="spellEnd"/>
          </w:p>
        </w:tc>
        <w:tc>
          <w:tcPr>
            <w:tcW w:w="308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341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4</w:t>
            </w:r>
          </w:p>
        </w:tc>
      </w:tr>
      <w:tr w:rsidR="00617C60" w:rsidRPr="00AE5426" w:rsidTr="00617C60">
        <w:tc>
          <w:tcPr>
            <w:tcW w:w="1606" w:type="pct"/>
            <w:vAlign w:val="center"/>
          </w:tcPr>
          <w:p w:rsidR="00617C60" w:rsidRPr="00AE5426" w:rsidRDefault="00617C60" w:rsidP="00A2357D">
            <w:pPr>
              <w:jc w:val="left"/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Bacteria;;;</w:t>
            </w:r>
            <w:proofErr w:type="gramEnd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Firmicutes;;Bacilli;;Bacillales;;Bacillaceae;;Geobacillus;Geobacillus</w:t>
            </w: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_uc</w:t>
            </w:r>
          </w:p>
        </w:tc>
        <w:tc>
          <w:tcPr>
            <w:tcW w:w="621" w:type="pct"/>
            <w:vAlign w:val="center"/>
          </w:tcPr>
          <w:p w:rsidR="00617C60" w:rsidRPr="00AE5426" w:rsidRDefault="00617C60" w:rsidP="00A2357D">
            <w:pPr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Firmicutes</w:t>
            </w:r>
          </w:p>
        </w:tc>
        <w:tc>
          <w:tcPr>
            <w:tcW w:w="829" w:type="pct"/>
            <w:vAlign w:val="center"/>
          </w:tcPr>
          <w:p w:rsidR="00617C60" w:rsidRPr="00AE5426" w:rsidRDefault="00617C60" w:rsidP="00A2357D">
            <w:pPr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Geobacillus</w:t>
            </w: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_uc</w:t>
            </w:r>
            <w:proofErr w:type="spellEnd"/>
          </w:p>
        </w:tc>
        <w:tc>
          <w:tcPr>
            <w:tcW w:w="308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341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2</w:t>
            </w:r>
          </w:p>
        </w:tc>
      </w:tr>
      <w:tr w:rsidR="00617C60" w:rsidRPr="00AE5426" w:rsidTr="00617C60">
        <w:tc>
          <w:tcPr>
            <w:tcW w:w="1606" w:type="pct"/>
            <w:vAlign w:val="center"/>
          </w:tcPr>
          <w:p w:rsidR="00617C60" w:rsidRPr="00AE5426" w:rsidRDefault="00617C60" w:rsidP="00A2357D">
            <w:pPr>
              <w:jc w:val="left"/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Bacteria;;;</w:t>
            </w:r>
            <w:proofErr w:type="gramEnd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Planctomycetes;;</w:t>
            </w: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HQ681992_c</w:t>
            </w:r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;;</w:t>
            </w: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HQ681992_o</w:t>
            </w:r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;;</w:t>
            </w: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HQ681992_f</w:t>
            </w:r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;;</w:t>
            </w: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HQ681992_f_uc</w:t>
            </w:r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;</w:t>
            </w: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HQ681992_f_uc_s</w:t>
            </w:r>
          </w:p>
        </w:tc>
        <w:tc>
          <w:tcPr>
            <w:tcW w:w="621" w:type="pct"/>
            <w:vAlign w:val="center"/>
          </w:tcPr>
          <w:p w:rsidR="00617C60" w:rsidRPr="00AE5426" w:rsidRDefault="00617C60" w:rsidP="00A2357D">
            <w:pPr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Planctomycetes</w:t>
            </w:r>
          </w:p>
        </w:tc>
        <w:tc>
          <w:tcPr>
            <w:tcW w:w="829" w:type="pct"/>
            <w:vAlign w:val="center"/>
          </w:tcPr>
          <w:p w:rsidR="00617C60" w:rsidRPr="00AE5426" w:rsidRDefault="00617C60" w:rsidP="00A2357D">
            <w:pPr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HQ681992_f_uc_s</w:t>
            </w:r>
          </w:p>
        </w:tc>
        <w:tc>
          <w:tcPr>
            <w:tcW w:w="308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341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4</w:t>
            </w:r>
          </w:p>
        </w:tc>
      </w:tr>
      <w:tr w:rsidR="00617C60" w:rsidRPr="00AE5426" w:rsidTr="00617C60">
        <w:tc>
          <w:tcPr>
            <w:tcW w:w="1606" w:type="pct"/>
            <w:vAlign w:val="center"/>
          </w:tcPr>
          <w:p w:rsidR="00617C60" w:rsidRPr="00AE5426" w:rsidRDefault="00617C60" w:rsidP="00A2357D">
            <w:pPr>
              <w:jc w:val="left"/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Bacteria;;;</w:t>
            </w:r>
            <w:proofErr w:type="gramEnd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Proteobacteria;;Gammaproteobacteria;;DQ906757_o;;DQ906757_f;;DQ906757_g;DQ906757_g_uc</w:t>
            </w:r>
          </w:p>
        </w:tc>
        <w:tc>
          <w:tcPr>
            <w:tcW w:w="621" w:type="pct"/>
            <w:vAlign w:val="center"/>
          </w:tcPr>
          <w:p w:rsidR="00617C60" w:rsidRPr="00AE5426" w:rsidRDefault="00617C60" w:rsidP="00A2357D">
            <w:pPr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Proteobacteria</w:t>
            </w:r>
          </w:p>
        </w:tc>
        <w:tc>
          <w:tcPr>
            <w:tcW w:w="829" w:type="pct"/>
            <w:vAlign w:val="center"/>
          </w:tcPr>
          <w:p w:rsidR="00617C60" w:rsidRPr="00AE5426" w:rsidRDefault="00617C60" w:rsidP="00A2357D">
            <w:pPr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DQ906757_g_uc</w:t>
            </w:r>
          </w:p>
        </w:tc>
        <w:tc>
          <w:tcPr>
            <w:tcW w:w="308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341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1</w:t>
            </w:r>
          </w:p>
        </w:tc>
      </w:tr>
      <w:tr w:rsidR="00617C60" w:rsidRPr="00AE5426" w:rsidTr="00617C60">
        <w:tc>
          <w:tcPr>
            <w:tcW w:w="1606" w:type="pct"/>
            <w:vAlign w:val="center"/>
          </w:tcPr>
          <w:p w:rsidR="00617C60" w:rsidRPr="00AE5426" w:rsidRDefault="00617C60" w:rsidP="00A2357D">
            <w:pPr>
              <w:jc w:val="left"/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Bacteria;;;</w:t>
            </w:r>
            <w:proofErr w:type="gramEnd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Proteobacteria;;Betaproteobacteria;;Burkholderiales;;Sphaerotilus_f;;Aquabacterium;Aquabacterium commune</w:t>
            </w:r>
          </w:p>
        </w:tc>
        <w:tc>
          <w:tcPr>
            <w:tcW w:w="621" w:type="pct"/>
            <w:vAlign w:val="center"/>
          </w:tcPr>
          <w:p w:rsidR="00617C60" w:rsidRPr="00AE5426" w:rsidRDefault="00617C60" w:rsidP="00A2357D">
            <w:pPr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Proteobacteria</w:t>
            </w:r>
          </w:p>
        </w:tc>
        <w:tc>
          <w:tcPr>
            <w:tcW w:w="829" w:type="pct"/>
            <w:vAlign w:val="center"/>
          </w:tcPr>
          <w:p w:rsidR="00617C60" w:rsidRPr="00AE5426" w:rsidRDefault="00617C60" w:rsidP="00A2357D">
            <w:pPr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Aquabacterium</w:t>
            </w:r>
            <w:proofErr w:type="spellEnd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 xml:space="preserve"> commune</w:t>
            </w:r>
          </w:p>
        </w:tc>
        <w:tc>
          <w:tcPr>
            <w:tcW w:w="308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341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1</w:t>
            </w:r>
          </w:p>
        </w:tc>
      </w:tr>
      <w:tr w:rsidR="00617C60" w:rsidRPr="00AE5426" w:rsidTr="00617C60">
        <w:tc>
          <w:tcPr>
            <w:tcW w:w="1606" w:type="pct"/>
            <w:vAlign w:val="center"/>
          </w:tcPr>
          <w:p w:rsidR="00617C60" w:rsidRPr="00AE5426" w:rsidRDefault="00617C60" w:rsidP="00A2357D">
            <w:pPr>
              <w:jc w:val="left"/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Bacteria;;;</w:t>
            </w:r>
            <w:proofErr w:type="gramEnd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 xml:space="preserve">Proteobacteria;;Alphaproteobacteria;;Rhodospirillales;;Acetobacteraceae;;Acetobacter;Acetobacter </w:t>
            </w:r>
            <w:proofErr w:type="spell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nitrogenifigens</w:t>
            </w:r>
            <w:proofErr w:type="spellEnd"/>
          </w:p>
        </w:tc>
        <w:tc>
          <w:tcPr>
            <w:tcW w:w="621" w:type="pct"/>
            <w:vAlign w:val="center"/>
          </w:tcPr>
          <w:p w:rsidR="00617C60" w:rsidRPr="00AE5426" w:rsidRDefault="00617C60" w:rsidP="00A2357D">
            <w:pPr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Proteobacteria</w:t>
            </w:r>
          </w:p>
        </w:tc>
        <w:tc>
          <w:tcPr>
            <w:tcW w:w="829" w:type="pct"/>
            <w:vAlign w:val="center"/>
          </w:tcPr>
          <w:p w:rsidR="00617C60" w:rsidRPr="00AE5426" w:rsidRDefault="00617C60" w:rsidP="00A2357D">
            <w:pPr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 xml:space="preserve">Acetobacter </w:t>
            </w:r>
            <w:proofErr w:type="spell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nitrogenifigens</w:t>
            </w:r>
            <w:proofErr w:type="spellEnd"/>
          </w:p>
        </w:tc>
        <w:tc>
          <w:tcPr>
            <w:tcW w:w="308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341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2</w:t>
            </w:r>
          </w:p>
        </w:tc>
      </w:tr>
      <w:tr w:rsidR="00617C60" w:rsidRPr="00AE5426" w:rsidTr="00617C60">
        <w:tc>
          <w:tcPr>
            <w:tcW w:w="1606" w:type="pct"/>
            <w:vAlign w:val="center"/>
          </w:tcPr>
          <w:p w:rsidR="00617C60" w:rsidRPr="00AE5426" w:rsidRDefault="00617C60" w:rsidP="00A2357D">
            <w:pPr>
              <w:jc w:val="left"/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Bacteria;;;</w:t>
            </w:r>
            <w:proofErr w:type="gramEnd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 xml:space="preserve">Proteobacteria;;Alphaproteobacteria;;Rhodospirillales;;Acetobacteraceae;;Komagataeibacter;Komagataeibacter </w:t>
            </w:r>
            <w:proofErr w:type="spell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hansenii</w:t>
            </w:r>
            <w:proofErr w:type="spellEnd"/>
          </w:p>
        </w:tc>
        <w:tc>
          <w:tcPr>
            <w:tcW w:w="621" w:type="pct"/>
            <w:vAlign w:val="center"/>
          </w:tcPr>
          <w:p w:rsidR="00617C60" w:rsidRPr="00AE5426" w:rsidRDefault="00617C60" w:rsidP="00A2357D">
            <w:pPr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Proteobacteria</w:t>
            </w:r>
          </w:p>
        </w:tc>
        <w:tc>
          <w:tcPr>
            <w:tcW w:w="829" w:type="pct"/>
            <w:vAlign w:val="center"/>
          </w:tcPr>
          <w:p w:rsidR="00617C60" w:rsidRPr="00AE5426" w:rsidRDefault="00617C60" w:rsidP="00A2357D">
            <w:pPr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Komagataeibacter</w:t>
            </w:r>
            <w:proofErr w:type="spellEnd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hansenii</w:t>
            </w:r>
            <w:proofErr w:type="spellEnd"/>
          </w:p>
        </w:tc>
        <w:tc>
          <w:tcPr>
            <w:tcW w:w="308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341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2</w:t>
            </w:r>
          </w:p>
        </w:tc>
      </w:tr>
      <w:tr w:rsidR="00617C60" w:rsidRPr="00AE5426" w:rsidTr="00617C60">
        <w:tc>
          <w:tcPr>
            <w:tcW w:w="1606" w:type="pct"/>
            <w:vAlign w:val="center"/>
          </w:tcPr>
          <w:p w:rsidR="00617C60" w:rsidRPr="00AE5426" w:rsidRDefault="00617C60" w:rsidP="00A2357D">
            <w:pPr>
              <w:jc w:val="left"/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Bacteria;;;</w:t>
            </w:r>
            <w:proofErr w:type="gramEnd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 xml:space="preserve">Proteobacteria;;Alphaproteobacteria;;Sphingomonadales;;Sphingomonadaceae;;Sphingomonas;Sphingomonas </w:t>
            </w:r>
            <w:proofErr w:type="spell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aquatilis</w:t>
            </w:r>
            <w:proofErr w:type="spellEnd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 xml:space="preserve"> </w:t>
            </w: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group</w:t>
            </w:r>
          </w:p>
        </w:tc>
        <w:tc>
          <w:tcPr>
            <w:tcW w:w="621" w:type="pct"/>
            <w:vAlign w:val="center"/>
          </w:tcPr>
          <w:p w:rsidR="00617C60" w:rsidRPr="00AE5426" w:rsidRDefault="00617C60" w:rsidP="00A2357D">
            <w:pPr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Proteobacteria</w:t>
            </w:r>
          </w:p>
        </w:tc>
        <w:tc>
          <w:tcPr>
            <w:tcW w:w="829" w:type="pct"/>
            <w:vAlign w:val="center"/>
          </w:tcPr>
          <w:p w:rsidR="00617C60" w:rsidRPr="00AE5426" w:rsidRDefault="00617C60" w:rsidP="00A2357D">
            <w:pPr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Sphingomonas</w:t>
            </w:r>
            <w:proofErr w:type="spellEnd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aquatilis</w:t>
            </w:r>
            <w:proofErr w:type="spellEnd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 xml:space="preserve"> </w:t>
            </w: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group</w:t>
            </w:r>
          </w:p>
        </w:tc>
        <w:tc>
          <w:tcPr>
            <w:tcW w:w="308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341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2</w:t>
            </w:r>
          </w:p>
        </w:tc>
      </w:tr>
      <w:tr w:rsidR="00617C60" w:rsidRPr="00AE5426" w:rsidTr="00617C60">
        <w:tc>
          <w:tcPr>
            <w:tcW w:w="1606" w:type="pct"/>
            <w:vAlign w:val="center"/>
          </w:tcPr>
          <w:p w:rsidR="00617C60" w:rsidRPr="00AE5426" w:rsidRDefault="00617C60" w:rsidP="00A2357D">
            <w:pPr>
              <w:jc w:val="left"/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Bacteria;;;</w:t>
            </w:r>
            <w:proofErr w:type="gramEnd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 xml:space="preserve">Proteobacteria;;Alphaproteobacteria;;Caulobacterales;;Caulobacteraceae;;Brevundimonas;Brevundimonas </w:t>
            </w:r>
            <w:proofErr w:type="spell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bullata</w:t>
            </w:r>
            <w:proofErr w:type="spellEnd"/>
          </w:p>
        </w:tc>
        <w:tc>
          <w:tcPr>
            <w:tcW w:w="621" w:type="pct"/>
            <w:vAlign w:val="center"/>
          </w:tcPr>
          <w:p w:rsidR="00617C60" w:rsidRPr="00AE5426" w:rsidRDefault="00617C60" w:rsidP="00A2357D">
            <w:pPr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Proteobacteria</w:t>
            </w:r>
          </w:p>
        </w:tc>
        <w:tc>
          <w:tcPr>
            <w:tcW w:w="829" w:type="pct"/>
            <w:vAlign w:val="center"/>
          </w:tcPr>
          <w:p w:rsidR="00617C60" w:rsidRPr="00AE5426" w:rsidRDefault="00617C60" w:rsidP="00A2357D">
            <w:pPr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Brevundimonas</w:t>
            </w:r>
            <w:proofErr w:type="spellEnd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bullata</w:t>
            </w:r>
            <w:proofErr w:type="spellEnd"/>
          </w:p>
        </w:tc>
        <w:tc>
          <w:tcPr>
            <w:tcW w:w="308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341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2</w:t>
            </w:r>
          </w:p>
        </w:tc>
      </w:tr>
      <w:tr w:rsidR="00617C60" w:rsidRPr="00AE5426" w:rsidTr="00617C60">
        <w:tc>
          <w:tcPr>
            <w:tcW w:w="1606" w:type="pct"/>
            <w:vAlign w:val="center"/>
          </w:tcPr>
          <w:p w:rsidR="00617C60" w:rsidRPr="00AE5426" w:rsidRDefault="00617C60" w:rsidP="00A2357D">
            <w:pPr>
              <w:jc w:val="left"/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Bacteria;;;</w:t>
            </w:r>
            <w:proofErr w:type="gramEnd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Proteobacteria;;Alphaproteobacteria;;</w:t>
            </w: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AY957891_o</w:t>
            </w:r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;;</w:t>
            </w: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AY957891_f</w:t>
            </w:r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;;</w:t>
            </w: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AY957891_g</w:t>
            </w:r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;</w:t>
            </w: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AY957891_s</w:t>
            </w:r>
          </w:p>
        </w:tc>
        <w:tc>
          <w:tcPr>
            <w:tcW w:w="621" w:type="pct"/>
            <w:vAlign w:val="center"/>
          </w:tcPr>
          <w:p w:rsidR="00617C60" w:rsidRPr="00AE5426" w:rsidRDefault="00617C60" w:rsidP="00A2357D">
            <w:pPr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Proteobacteria</w:t>
            </w:r>
          </w:p>
        </w:tc>
        <w:tc>
          <w:tcPr>
            <w:tcW w:w="829" w:type="pct"/>
            <w:vAlign w:val="center"/>
          </w:tcPr>
          <w:p w:rsidR="00617C60" w:rsidRPr="00AE5426" w:rsidRDefault="00617C60" w:rsidP="00A2357D">
            <w:pPr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AY957891_s</w:t>
            </w:r>
          </w:p>
        </w:tc>
        <w:tc>
          <w:tcPr>
            <w:tcW w:w="308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341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2</w:t>
            </w:r>
          </w:p>
        </w:tc>
      </w:tr>
      <w:tr w:rsidR="00617C60" w:rsidRPr="00AE5426" w:rsidTr="00617C60">
        <w:tc>
          <w:tcPr>
            <w:tcW w:w="1606" w:type="pct"/>
            <w:vAlign w:val="center"/>
          </w:tcPr>
          <w:p w:rsidR="00617C60" w:rsidRPr="00AE5426" w:rsidRDefault="00617C60" w:rsidP="00A2357D">
            <w:pPr>
              <w:jc w:val="left"/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Bacteria;;;</w:t>
            </w:r>
            <w:proofErr w:type="gramEnd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 xml:space="preserve">Proteobacteria;;Alphaproteobacteria;;Rhizobiales;;Bradyrhizobiaceae;;Bradyrhizobium;Bradyrhizobium japonicum </w:t>
            </w: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group</w:t>
            </w:r>
          </w:p>
        </w:tc>
        <w:tc>
          <w:tcPr>
            <w:tcW w:w="621" w:type="pct"/>
            <w:vAlign w:val="center"/>
          </w:tcPr>
          <w:p w:rsidR="00617C60" w:rsidRPr="00AE5426" w:rsidRDefault="00617C60" w:rsidP="00A2357D">
            <w:pPr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Proteobacteria</w:t>
            </w:r>
          </w:p>
        </w:tc>
        <w:tc>
          <w:tcPr>
            <w:tcW w:w="829" w:type="pct"/>
            <w:vAlign w:val="center"/>
          </w:tcPr>
          <w:p w:rsidR="00617C60" w:rsidRPr="00AE5426" w:rsidRDefault="00617C60" w:rsidP="00A2357D">
            <w:pPr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Bradyrhizobium</w:t>
            </w:r>
            <w:proofErr w:type="spellEnd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 xml:space="preserve"> japonicum </w:t>
            </w: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group</w:t>
            </w:r>
          </w:p>
        </w:tc>
        <w:tc>
          <w:tcPr>
            <w:tcW w:w="308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341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2</w:t>
            </w:r>
          </w:p>
        </w:tc>
      </w:tr>
      <w:tr w:rsidR="00617C60" w:rsidRPr="00AE5426" w:rsidTr="00617C60">
        <w:tc>
          <w:tcPr>
            <w:tcW w:w="1606" w:type="pct"/>
            <w:vAlign w:val="center"/>
          </w:tcPr>
          <w:p w:rsidR="00617C60" w:rsidRPr="00AE5426" w:rsidRDefault="00617C60" w:rsidP="00A2357D">
            <w:pPr>
              <w:jc w:val="left"/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Bacteria;;;</w:t>
            </w:r>
            <w:proofErr w:type="gramEnd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 xml:space="preserve">Actinobacteria;;Actinobacteria_c;;Micrococcales;;Micrococcaceae;;Arthrobacter;Arthrobacter </w:t>
            </w:r>
            <w:proofErr w:type="spell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histidinolovorans</w:t>
            </w:r>
            <w:proofErr w:type="spellEnd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 xml:space="preserve"> </w:t>
            </w: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group</w:t>
            </w:r>
          </w:p>
        </w:tc>
        <w:tc>
          <w:tcPr>
            <w:tcW w:w="621" w:type="pct"/>
            <w:vAlign w:val="center"/>
          </w:tcPr>
          <w:p w:rsidR="00617C60" w:rsidRPr="00AE5426" w:rsidRDefault="00617C60" w:rsidP="00A2357D">
            <w:pPr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Actinobacteria</w:t>
            </w:r>
          </w:p>
        </w:tc>
        <w:tc>
          <w:tcPr>
            <w:tcW w:w="829" w:type="pct"/>
            <w:vAlign w:val="center"/>
          </w:tcPr>
          <w:p w:rsidR="00617C60" w:rsidRPr="00AE5426" w:rsidRDefault="00617C60" w:rsidP="00A2357D">
            <w:pPr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 xml:space="preserve">Arthrobacter </w:t>
            </w:r>
            <w:proofErr w:type="spell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histidinolovorans</w:t>
            </w:r>
            <w:proofErr w:type="spellEnd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 xml:space="preserve"> </w:t>
            </w: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group</w:t>
            </w:r>
          </w:p>
        </w:tc>
        <w:tc>
          <w:tcPr>
            <w:tcW w:w="308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341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2</w:t>
            </w:r>
          </w:p>
        </w:tc>
      </w:tr>
      <w:tr w:rsidR="00617C60" w:rsidRPr="00AE5426" w:rsidTr="00617C60">
        <w:tc>
          <w:tcPr>
            <w:tcW w:w="1606" w:type="pct"/>
            <w:vAlign w:val="center"/>
          </w:tcPr>
          <w:p w:rsidR="00617C60" w:rsidRPr="00AE5426" w:rsidRDefault="00617C60" w:rsidP="00A2357D">
            <w:pPr>
              <w:jc w:val="left"/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Bacteria;;;</w:t>
            </w:r>
            <w:proofErr w:type="gramEnd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Proteobacteria;;Alphaproteobacteria;;Rhodospirillales;;Acetobacteraceae;;Komagataeibacter;Komagataeibacter</w:t>
            </w: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_uc</w:t>
            </w:r>
          </w:p>
        </w:tc>
        <w:tc>
          <w:tcPr>
            <w:tcW w:w="621" w:type="pct"/>
            <w:vAlign w:val="center"/>
          </w:tcPr>
          <w:p w:rsidR="00617C60" w:rsidRPr="00AE5426" w:rsidRDefault="00617C60" w:rsidP="00A2357D">
            <w:pPr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Proteobacteria</w:t>
            </w:r>
          </w:p>
        </w:tc>
        <w:tc>
          <w:tcPr>
            <w:tcW w:w="829" w:type="pct"/>
            <w:vAlign w:val="center"/>
          </w:tcPr>
          <w:p w:rsidR="00617C60" w:rsidRPr="00AE5426" w:rsidRDefault="00617C60" w:rsidP="00A2357D">
            <w:pPr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proofErr w:type="spell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Komagataeibacter</w:t>
            </w:r>
            <w:proofErr w:type="spellEnd"/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_</w:t>
            </w:r>
          </w:p>
          <w:p w:rsidR="00617C60" w:rsidRPr="00AE5426" w:rsidRDefault="00617C60" w:rsidP="00A2357D">
            <w:pPr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uc</w:t>
            </w:r>
            <w:proofErr w:type="spellEnd"/>
          </w:p>
        </w:tc>
        <w:tc>
          <w:tcPr>
            <w:tcW w:w="308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341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2</w:t>
            </w:r>
          </w:p>
        </w:tc>
      </w:tr>
      <w:tr w:rsidR="00617C60" w:rsidRPr="00AE5426" w:rsidTr="00617C60">
        <w:tc>
          <w:tcPr>
            <w:tcW w:w="1606" w:type="pct"/>
            <w:vAlign w:val="center"/>
          </w:tcPr>
          <w:p w:rsidR="00617C60" w:rsidRPr="00AE5426" w:rsidRDefault="00617C60" w:rsidP="00A2357D">
            <w:pPr>
              <w:jc w:val="left"/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Bacteria;;;</w:t>
            </w:r>
            <w:proofErr w:type="gramEnd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 xml:space="preserve">Firmicutes;;Bacilli;;Lactobacillales;;Lactobacillaceae;;Lactobacillus;Lactobacillus </w:t>
            </w:r>
            <w:proofErr w:type="spell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yonginensis</w:t>
            </w:r>
            <w:proofErr w:type="spellEnd"/>
          </w:p>
        </w:tc>
        <w:tc>
          <w:tcPr>
            <w:tcW w:w="621" w:type="pct"/>
            <w:vAlign w:val="center"/>
          </w:tcPr>
          <w:p w:rsidR="00617C60" w:rsidRPr="00AE5426" w:rsidRDefault="00617C60" w:rsidP="00A2357D">
            <w:pPr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Firmicutes</w:t>
            </w:r>
          </w:p>
        </w:tc>
        <w:tc>
          <w:tcPr>
            <w:tcW w:w="829" w:type="pct"/>
            <w:vAlign w:val="center"/>
          </w:tcPr>
          <w:p w:rsidR="00617C60" w:rsidRPr="00AE5426" w:rsidRDefault="00617C60" w:rsidP="00A2357D">
            <w:pPr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 xml:space="preserve">Lactobacillus </w:t>
            </w:r>
            <w:proofErr w:type="spell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yonginensis</w:t>
            </w:r>
            <w:proofErr w:type="spellEnd"/>
          </w:p>
        </w:tc>
        <w:tc>
          <w:tcPr>
            <w:tcW w:w="308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341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1</w:t>
            </w:r>
          </w:p>
        </w:tc>
      </w:tr>
      <w:tr w:rsidR="00617C60" w:rsidRPr="00AE5426" w:rsidTr="00617C60">
        <w:tc>
          <w:tcPr>
            <w:tcW w:w="1606" w:type="pct"/>
            <w:vAlign w:val="center"/>
          </w:tcPr>
          <w:p w:rsidR="00617C60" w:rsidRPr="00AE5426" w:rsidRDefault="00617C60" w:rsidP="00A2357D">
            <w:pPr>
              <w:jc w:val="left"/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Bacteria;;;</w:t>
            </w:r>
            <w:proofErr w:type="gramEnd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 xml:space="preserve">Firmicutes;;Bacilli;;Bacillales;;Bacillaceae;;Bacillus;Bacillus </w:t>
            </w:r>
            <w:proofErr w:type="spell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aryabhattai</w:t>
            </w:r>
            <w:proofErr w:type="spellEnd"/>
          </w:p>
        </w:tc>
        <w:tc>
          <w:tcPr>
            <w:tcW w:w="621" w:type="pct"/>
            <w:vAlign w:val="center"/>
          </w:tcPr>
          <w:p w:rsidR="00617C60" w:rsidRPr="00AE5426" w:rsidRDefault="00617C60" w:rsidP="00A2357D">
            <w:pPr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Firmicutes</w:t>
            </w:r>
          </w:p>
        </w:tc>
        <w:tc>
          <w:tcPr>
            <w:tcW w:w="829" w:type="pct"/>
            <w:vAlign w:val="center"/>
          </w:tcPr>
          <w:p w:rsidR="00617C60" w:rsidRPr="00AE5426" w:rsidRDefault="00617C60" w:rsidP="00A2357D">
            <w:pPr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 xml:space="preserve">Bacillus </w:t>
            </w:r>
            <w:proofErr w:type="spell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aryabhattai</w:t>
            </w:r>
            <w:proofErr w:type="spellEnd"/>
          </w:p>
        </w:tc>
        <w:tc>
          <w:tcPr>
            <w:tcW w:w="308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341" w:type="pct"/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2</w:t>
            </w:r>
          </w:p>
        </w:tc>
      </w:tr>
      <w:tr w:rsidR="00617C60" w:rsidRPr="00AE5426" w:rsidTr="00617C60">
        <w:tc>
          <w:tcPr>
            <w:tcW w:w="1606" w:type="pct"/>
            <w:tcBorders>
              <w:bottom w:val="single" w:sz="8" w:space="0" w:color="auto"/>
            </w:tcBorders>
            <w:vAlign w:val="center"/>
          </w:tcPr>
          <w:p w:rsidR="00617C60" w:rsidRPr="00AE5426" w:rsidRDefault="00617C60" w:rsidP="00A2357D">
            <w:pPr>
              <w:jc w:val="left"/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Bacteria;;;</w:t>
            </w:r>
            <w:proofErr w:type="gramEnd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 xml:space="preserve">Proteobacteria;;Alphaproteobacteria;;Rhodospirillales;;Acetobacteraceae;;Komagataeibacter;Komagataeibacter </w:t>
            </w:r>
            <w:proofErr w:type="spell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maltaceti</w:t>
            </w:r>
            <w:proofErr w:type="spellEnd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 xml:space="preserve"> </w:t>
            </w: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group</w:t>
            </w:r>
          </w:p>
        </w:tc>
        <w:tc>
          <w:tcPr>
            <w:tcW w:w="621" w:type="pct"/>
            <w:tcBorders>
              <w:bottom w:val="single" w:sz="8" w:space="0" w:color="auto"/>
            </w:tcBorders>
            <w:vAlign w:val="center"/>
          </w:tcPr>
          <w:p w:rsidR="00617C60" w:rsidRPr="00AE5426" w:rsidRDefault="00617C60" w:rsidP="00A2357D">
            <w:pPr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Proteobacteria</w:t>
            </w:r>
          </w:p>
        </w:tc>
        <w:tc>
          <w:tcPr>
            <w:tcW w:w="829" w:type="pct"/>
            <w:tcBorders>
              <w:bottom w:val="single" w:sz="8" w:space="0" w:color="auto"/>
            </w:tcBorders>
            <w:vAlign w:val="center"/>
          </w:tcPr>
          <w:p w:rsidR="00617C60" w:rsidRPr="00AE5426" w:rsidRDefault="00617C60" w:rsidP="00A2357D">
            <w:pPr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Komagataeibacter</w:t>
            </w:r>
            <w:proofErr w:type="spellEnd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maltaceti</w:t>
            </w:r>
            <w:proofErr w:type="spellEnd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 xml:space="preserve"> </w:t>
            </w: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group</w:t>
            </w:r>
          </w:p>
        </w:tc>
        <w:tc>
          <w:tcPr>
            <w:tcW w:w="308" w:type="pct"/>
            <w:tcBorders>
              <w:bottom w:val="single" w:sz="8" w:space="0" w:color="auto"/>
            </w:tcBorders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tcBorders>
              <w:bottom w:val="single" w:sz="8" w:space="0" w:color="auto"/>
            </w:tcBorders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259" w:type="pct"/>
            <w:tcBorders>
              <w:bottom w:val="single" w:sz="8" w:space="0" w:color="auto"/>
            </w:tcBorders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tcBorders>
              <w:bottom w:val="single" w:sz="8" w:space="0" w:color="auto"/>
            </w:tcBorders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tcBorders>
              <w:bottom w:val="single" w:sz="8" w:space="0" w:color="auto"/>
            </w:tcBorders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tcBorders>
              <w:bottom w:val="single" w:sz="8" w:space="0" w:color="auto"/>
            </w:tcBorders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341" w:type="pct"/>
            <w:tcBorders>
              <w:bottom w:val="single" w:sz="8" w:space="0" w:color="auto"/>
            </w:tcBorders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2</w:t>
            </w:r>
          </w:p>
        </w:tc>
      </w:tr>
      <w:tr w:rsidR="00617C60" w:rsidRPr="00AE5426" w:rsidTr="00617C60">
        <w:tc>
          <w:tcPr>
            <w:tcW w:w="1606" w:type="pct"/>
            <w:tcBorders>
              <w:bottom w:val="single" w:sz="12" w:space="0" w:color="auto"/>
            </w:tcBorders>
            <w:vAlign w:val="center"/>
          </w:tcPr>
          <w:p w:rsidR="00617C60" w:rsidRPr="00AE5426" w:rsidRDefault="00617C60" w:rsidP="00A2357D">
            <w:pPr>
              <w:jc w:val="left"/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Bacteria;;;</w:t>
            </w:r>
            <w:proofErr w:type="gramEnd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 xml:space="preserve">Proteobacteria;;Alphaproteobacteria;;Rhizobiales;;Methylobacteriaceae;;Methylobacterium;Methylobacterium </w:t>
            </w:r>
            <w:proofErr w:type="spell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jeotgali</w:t>
            </w:r>
            <w:proofErr w:type="spellEnd"/>
          </w:p>
        </w:tc>
        <w:tc>
          <w:tcPr>
            <w:tcW w:w="621" w:type="pct"/>
            <w:tcBorders>
              <w:bottom w:val="single" w:sz="12" w:space="0" w:color="auto"/>
            </w:tcBorders>
            <w:vAlign w:val="center"/>
          </w:tcPr>
          <w:p w:rsidR="00617C60" w:rsidRPr="00AE5426" w:rsidRDefault="00617C60" w:rsidP="00A2357D">
            <w:pPr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Proteobacteria</w:t>
            </w:r>
          </w:p>
        </w:tc>
        <w:tc>
          <w:tcPr>
            <w:tcW w:w="829" w:type="pct"/>
            <w:tcBorders>
              <w:bottom w:val="single" w:sz="12" w:space="0" w:color="auto"/>
            </w:tcBorders>
            <w:vAlign w:val="center"/>
          </w:tcPr>
          <w:p w:rsidR="00617C60" w:rsidRPr="00AE5426" w:rsidRDefault="00617C60" w:rsidP="00A2357D">
            <w:pPr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Methylobacterium</w:t>
            </w:r>
            <w:proofErr w:type="spellEnd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AE5426">
              <w:rPr>
                <w:rFonts w:ascii="Arial" w:eastAsia="Malgun Gothic" w:hAnsi="Arial" w:cs="Arial"/>
                <w:i/>
                <w:iCs/>
                <w:color w:val="000000"/>
                <w:sz w:val="12"/>
                <w:szCs w:val="12"/>
              </w:rPr>
              <w:t>jeotgali</w:t>
            </w:r>
            <w:proofErr w:type="spellEnd"/>
          </w:p>
        </w:tc>
        <w:tc>
          <w:tcPr>
            <w:tcW w:w="308" w:type="pct"/>
            <w:tcBorders>
              <w:bottom w:val="single" w:sz="12" w:space="0" w:color="auto"/>
            </w:tcBorders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tcBorders>
              <w:bottom w:val="single" w:sz="12" w:space="0" w:color="auto"/>
            </w:tcBorders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tcBorders>
              <w:bottom w:val="single" w:sz="12" w:space="0" w:color="auto"/>
            </w:tcBorders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259" w:type="pct"/>
            <w:tcBorders>
              <w:bottom w:val="single" w:sz="12" w:space="0" w:color="auto"/>
            </w:tcBorders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tcBorders>
              <w:bottom w:val="single" w:sz="12" w:space="0" w:color="auto"/>
            </w:tcBorders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59" w:type="pct"/>
            <w:tcBorders>
              <w:bottom w:val="single" w:sz="12" w:space="0" w:color="auto"/>
            </w:tcBorders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341" w:type="pct"/>
            <w:tcBorders>
              <w:bottom w:val="single" w:sz="12" w:space="0" w:color="auto"/>
            </w:tcBorders>
            <w:vAlign w:val="center"/>
          </w:tcPr>
          <w:p w:rsidR="00617C60" w:rsidRPr="00AE5426" w:rsidRDefault="00617C60" w:rsidP="00A2357D">
            <w:pPr>
              <w:jc w:val="right"/>
              <w:rPr>
                <w:rFonts w:ascii="Arial" w:eastAsia="Malgun Gothic" w:hAnsi="Arial" w:cs="Arial"/>
                <w:color w:val="000000"/>
                <w:sz w:val="12"/>
                <w:szCs w:val="12"/>
              </w:rPr>
            </w:pPr>
            <w:r w:rsidRPr="00AE5426">
              <w:rPr>
                <w:rFonts w:ascii="Arial" w:eastAsia="Malgun Gothic" w:hAnsi="Arial" w:cs="Arial"/>
                <w:color w:val="000000"/>
                <w:sz w:val="12"/>
                <w:szCs w:val="12"/>
              </w:rPr>
              <w:t>0.02</w:t>
            </w:r>
          </w:p>
        </w:tc>
      </w:tr>
    </w:tbl>
    <w:p w:rsidR="00617C60" w:rsidRPr="00AE5426" w:rsidRDefault="00617C60" w:rsidP="00617C60">
      <w:pPr>
        <w:rPr>
          <w:rFonts w:ascii="Arial" w:hAnsi="Arial" w:cs="Arial"/>
          <w:sz w:val="12"/>
          <w:szCs w:val="12"/>
        </w:rPr>
      </w:pPr>
      <w:r w:rsidRPr="00AE5426">
        <w:rPr>
          <w:rFonts w:ascii="Malgun Gothic" w:eastAsia="Malgun Gothic" w:hAnsi="Malgun Gothic" w:cs="Arial" w:hint="eastAsia"/>
          <w:color w:val="000000"/>
          <w:sz w:val="12"/>
          <w:szCs w:val="12"/>
          <w:vertAlign w:val="superscript"/>
        </w:rPr>
        <w:t xml:space="preserve">¶ </w:t>
      </w:r>
      <w:r w:rsidRPr="00AE5426">
        <w:rPr>
          <w:rFonts w:ascii="Arial" w:hAnsi="Arial" w:cs="Arial"/>
          <w:sz w:val="12"/>
          <w:szCs w:val="12"/>
        </w:rPr>
        <w:t xml:space="preserve">Y indicates Young; </w:t>
      </w:r>
      <w:r w:rsidRPr="00AE5426">
        <w:rPr>
          <w:rFonts w:ascii="Malgun Gothic" w:eastAsia="Malgun Gothic" w:hAnsi="Malgun Gothic" w:cs="Arial" w:hint="eastAsia"/>
          <w:color w:val="000000"/>
          <w:sz w:val="12"/>
          <w:szCs w:val="12"/>
          <w:vertAlign w:val="superscript"/>
        </w:rPr>
        <w:t xml:space="preserve">§ </w:t>
      </w:r>
      <w:r w:rsidRPr="00AE5426">
        <w:rPr>
          <w:rFonts w:ascii="Arial" w:hAnsi="Arial" w:cs="Arial"/>
          <w:sz w:val="12"/>
          <w:szCs w:val="12"/>
        </w:rPr>
        <w:t>O indicates Old</w:t>
      </w:r>
    </w:p>
    <w:p w:rsidR="00617C60" w:rsidRPr="00AE5426" w:rsidRDefault="00617C60" w:rsidP="00617C60">
      <w:pPr>
        <w:rPr>
          <w:sz w:val="12"/>
          <w:szCs w:val="12"/>
        </w:rPr>
      </w:pPr>
    </w:p>
    <w:bookmarkEnd w:id="0"/>
    <w:p w:rsidR="008F7549" w:rsidRPr="00617C60" w:rsidRDefault="008F7549" w:rsidP="00617C60"/>
    <w:sectPr w:rsidR="008F7549" w:rsidRPr="00617C60" w:rsidSect="00AE5426">
      <w:pgSz w:w="15840" w:h="12240" w:orient="landscape"/>
      <w:pgMar w:top="1008" w:right="720" w:bottom="1152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17C60"/>
    <w:rsid w:val="003226F7"/>
    <w:rsid w:val="00617C60"/>
    <w:rsid w:val="008F7549"/>
    <w:rsid w:val="00AE5426"/>
    <w:rsid w:val="00DC4481"/>
    <w:rsid w:val="00FF3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ABFA4A7-80BB-46A2-BD1B-3B3EA1F54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7C60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488</Words>
  <Characters>8098</Characters>
  <Application>Microsoft Office Word</Application>
  <DocSecurity>0</DocSecurity>
  <Lines>578</Lines>
  <Paragraphs>456</Paragraphs>
  <ScaleCrop>false</ScaleCrop>
  <Company/>
  <LinksUpToDate>false</LinksUpToDate>
  <CharactersWithSpaces>9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stem-3</dc:creator>
  <cp:lastModifiedBy>eXtyles Bibliographic Reference Processing</cp:lastModifiedBy>
  <cp:revision>2</cp:revision>
  <dcterms:created xsi:type="dcterms:W3CDTF">2019-07-05T13:40:00Z</dcterms:created>
  <dcterms:modified xsi:type="dcterms:W3CDTF">2019-07-12T16:27:00Z</dcterms:modified>
</cp:coreProperties>
</file>